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B46076" w14:textId="74EEFF7A" w:rsidR="00B66D71" w:rsidRPr="003B6712" w:rsidRDefault="00B66D71" w:rsidP="00B66D71">
      <w:pPr>
        <w:rPr>
          <w:rFonts w:asciiTheme="majorHAnsi" w:hAnsiTheme="majorHAnsi" w:cstheme="majorHAnsi"/>
          <w:b/>
          <w:sz w:val="22"/>
        </w:rPr>
      </w:pPr>
      <w:r w:rsidRPr="003B6712">
        <w:rPr>
          <w:rFonts w:asciiTheme="majorHAnsi" w:hAnsiTheme="majorHAnsi" w:cstheme="majorHAnsi"/>
          <w:b/>
          <w:szCs w:val="20"/>
        </w:rPr>
        <w:t>S</w:t>
      </w:r>
      <w:r w:rsidR="00FE7220">
        <w:rPr>
          <w:rFonts w:asciiTheme="majorHAnsi" w:hAnsiTheme="majorHAnsi" w:cstheme="majorHAnsi"/>
          <w:b/>
          <w:szCs w:val="20"/>
        </w:rPr>
        <w:t>3 Table</w:t>
      </w:r>
      <w:bookmarkStart w:id="0" w:name="_GoBack"/>
      <w:bookmarkEnd w:id="0"/>
      <w:r w:rsidRPr="003B6712">
        <w:rPr>
          <w:rFonts w:asciiTheme="majorHAnsi" w:hAnsiTheme="majorHAnsi" w:cstheme="majorHAnsi"/>
          <w:b/>
          <w:szCs w:val="20"/>
        </w:rPr>
        <w:t xml:space="preserve">. DEGs detected </w:t>
      </w:r>
      <w:r w:rsidRPr="003B6712">
        <w:rPr>
          <w:rFonts w:asciiTheme="majorHAnsi" w:hAnsiTheme="majorHAnsi" w:cstheme="majorHAnsi"/>
          <w:b/>
        </w:rPr>
        <w:t xml:space="preserve">in RNA-Seq </w:t>
      </w:r>
      <w:r w:rsidRPr="003B6712">
        <w:rPr>
          <w:rFonts w:asciiTheme="majorHAnsi" w:eastAsia="SimSun" w:hAnsiTheme="majorHAnsi" w:cstheme="majorHAnsi"/>
          <w:b/>
        </w:rPr>
        <w:t xml:space="preserve">using RNA from </w:t>
      </w:r>
      <w:r w:rsidRPr="003B6712">
        <w:rPr>
          <w:rFonts w:asciiTheme="majorHAnsi" w:eastAsia="SimSun" w:hAnsiTheme="majorHAnsi" w:cstheme="majorHAnsi"/>
          <w:b/>
          <w:i/>
        </w:rPr>
        <w:t xml:space="preserve">A. nidulans </w:t>
      </w:r>
      <w:r w:rsidR="00314C19">
        <w:rPr>
          <w:rFonts w:asciiTheme="majorHAnsi" w:eastAsia="SimSun" w:hAnsiTheme="majorHAnsi" w:cstheme="majorHAnsi"/>
          <w:b/>
        </w:rPr>
        <w:t>BPU7</w:t>
      </w:r>
      <w:r w:rsidRPr="003B6712">
        <w:rPr>
          <w:rFonts w:asciiTheme="majorHAnsi" w:eastAsia="SimSun" w:hAnsiTheme="majorHAnsi" w:cstheme="majorHAnsi"/>
          <w:b/>
        </w:rPr>
        <w:t xml:space="preserve"> and </w:t>
      </w:r>
      <w:r w:rsidRPr="003B6712">
        <w:rPr>
          <w:rFonts w:asciiTheme="majorHAnsi" w:hAnsiTheme="majorHAnsi" w:cstheme="majorHAnsi"/>
          <w:b/>
        </w:rPr>
        <w:t>Δ50, with or without induction by isomaltos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96"/>
      </w:tblGrid>
      <w:tr w:rsidR="00B66D71" w:rsidRPr="003B6712" w14:paraId="763F79DE" w14:textId="77777777" w:rsidTr="00B66D71">
        <w:tc>
          <w:tcPr>
            <w:tcW w:w="8696" w:type="dxa"/>
          </w:tcPr>
          <w:p w14:paraId="1632B57A" w14:textId="7AE07326" w:rsidR="00B66D71" w:rsidRPr="003B6712" w:rsidRDefault="00314C19" w:rsidP="003B6712">
            <w:pPr>
              <w:jc w:val="center"/>
              <w:rPr>
                <w:rFonts w:asciiTheme="majorHAnsi" w:eastAsia="ＭＳ Ｐゴシック" w:hAnsiTheme="majorHAnsi" w:cstheme="majorHAnsi"/>
                <w:b/>
                <w:color w:val="000000"/>
                <w:kern w:val="0"/>
              </w:rPr>
            </w:pPr>
            <w:r>
              <w:rPr>
                <w:rFonts w:asciiTheme="majorHAnsi" w:eastAsia="ＭＳ Ｐゴシック" w:hAnsiTheme="majorHAnsi" w:cstheme="majorHAnsi"/>
                <w:b/>
                <w:color w:val="000000"/>
                <w:kern w:val="0"/>
              </w:rPr>
              <w:t>BPU7</w:t>
            </w:r>
            <w:r w:rsidR="003B6712" w:rsidRPr="003B6712">
              <w:rPr>
                <w:rFonts w:asciiTheme="majorHAnsi" w:eastAsia="ＭＳ Ｐゴシック" w:hAnsiTheme="majorHAnsi" w:cstheme="majorHAnsi"/>
                <w:b/>
                <w:color w:val="000000"/>
                <w:kern w:val="0"/>
              </w:rPr>
              <w:t xml:space="preserve"> +</w:t>
            </w:r>
            <w:r w:rsidR="00B90866">
              <w:rPr>
                <w:rFonts w:asciiTheme="majorHAnsi" w:eastAsia="ＭＳ Ｐゴシック" w:hAnsiTheme="majorHAnsi" w:cstheme="majorHAnsi"/>
                <w:b/>
                <w:color w:val="000000"/>
                <w:kern w:val="0"/>
              </w:rPr>
              <w:t xml:space="preserve"> </w:t>
            </w:r>
            <w:r w:rsidR="003B6712" w:rsidRPr="003B6712">
              <w:rPr>
                <w:rFonts w:asciiTheme="majorHAnsi" w:eastAsia="ＭＳ Ｐゴシック" w:hAnsiTheme="majorHAnsi" w:cstheme="majorHAnsi"/>
                <w:b/>
                <w:color w:val="000000"/>
                <w:kern w:val="0"/>
              </w:rPr>
              <w:t>induction/Δ50 +</w:t>
            </w:r>
            <w:r w:rsidR="00B90866">
              <w:rPr>
                <w:rFonts w:asciiTheme="majorHAnsi" w:eastAsia="ＭＳ Ｐゴシック" w:hAnsiTheme="majorHAnsi" w:cstheme="majorHAnsi"/>
                <w:b/>
                <w:color w:val="000000"/>
                <w:kern w:val="0"/>
              </w:rPr>
              <w:t xml:space="preserve"> </w:t>
            </w:r>
            <w:r w:rsidR="003B6712" w:rsidRPr="003B6712">
              <w:rPr>
                <w:rFonts w:asciiTheme="majorHAnsi" w:eastAsia="ＭＳ Ｐゴシック" w:hAnsiTheme="majorHAnsi" w:cstheme="majorHAnsi"/>
                <w:b/>
                <w:color w:val="000000"/>
                <w:kern w:val="0"/>
              </w:rPr>
              <w:t>induction</w:t>
            </w:r>
          </w:p>
          <w:tbl>
            <w:tblPr>
              <w:tblW w:w="7760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540"/>
              <w:gridCol w:w="1600"/>
              <w:gridCol w:w="1540"/>
              <w:gridCol w:w="1540"/>
              <w:gridCol w:w="1540"/>
            </w:tblGrid>
            <w:tr w:rsidR="003B6712" w:rsidRPr="003B6712" w14:paraId="48E71225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A2FF97"/>
                  <w:noWrap/>
                  <w:vAlign w:val="center"/>
                  <w:hideMark/>
                </w:tcPr>
                <w:p w14:paraId="3C1B08C7" w14:textId="77777777" w:rsidR="003B6712" w:rsidRPr="003B6712" w:rsidRDefault="003B6712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ID</w:t>
                  </w:r>
                </w:p>
              </w:tc>
              <w:tc>
                <w:tcPr>
                  <w:tcW w:w="16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A2FF97"/>
                  <w:noWrap/>
                  <w:vAlign w:val="center"/>
                  <w:hideMark/>
                </w:tcPr>
                <w:p w14:paraId="742CA0B8" w14:textId="77777777" w:rsidR="003B6712" w:rsidRPr="003B6712" w:rsidRDefault="003B6712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Diff </w:t>
                  </w:r>
                  <w:r w:rsidRPr="00D002AD">
                    <w:rPr>
                      <w:rFonts w:asciiTheme="majorHAnsi" w:eastAsia="ＭＳ Ｐゴシック" w:hAnsiTheme="majorHAnsi" w:cstheme="majorHAnsi"/>
                      <w:b/>
                      <w:bCs/>
                      <w:i/>
                      <w:color w:val="000000"/>
                      <w:kern w:val="0"/>
                    </w:rPr>
                    <w:t>p</w:t>
                  </w: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value</w:t>
                  </w:r>
                </w:p>
              </w:tc>
              <w:tc>
                <w:tcPr>
                  <w:tcW w:w="15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A2FF97"/>
                  <w:noWrap/>
                  <w:vAlign w:val="center"/>
                  <w:hideMark/>
                </w:tcPr>
                <w:p w14:paraId="6F1E984B" w14:textId="77777777" w:rsidR="003B6712" w:rsidRPr="003B6712" w:rsidRDefault="003B6712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Gene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A2FF97"/>
                  <w:noWrap/>
                  <w:vAlign w:val="center"/>
                  <w:hideMark/>
                </w:tcPr>
                <w:p w14:paraId="03C5735B" w14:textId="27307D2C" w:rsidR="003B6712" w:rsidRPr="003B6712" w:rsidRDefault="003B6712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Group</w:t>
                  </w:r>
                  <w:r w:rsidR="0014630D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 in gSELEX</w:t>
                  </w:r>
                </w:p>
              </w:tc>
            </w:tr>
            <w:tr w:rsidR="00AE5640" w:rsidRPr="003B6712" w14:paraId="74692F0E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AFF619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0941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81030F" w14:textId="5401CEE4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5F3875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gdE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0000"/>
                  <w:noWrap/>
                  <w:vAlign w:val="center"/>
                  <w:hideMark/>
                </w:tcPr>
                <w:p w14:paraId="0005AA76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kern w:val="0"/>
                    </w:rPr>
                    <w:t>1</w:t>
                  </w:r>
                </w:p>
              </w:tc>
            </w:tr>
            <w:tr w:rsidR="00AE5640" w:rsidRPr="003B6712" w14:paraId="3BEB07E7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3F2327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8928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344232" w14:textId="73FA30C7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EDC4665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trA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6974"/>
                  <w:noWrap/>
                  <w:vAlign w:val="bottom"/>
                  <w:hideMark/>
                </w:tcPr>
                <w:p w14:paraId="53854D15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2</w:t>
                  </w:r>
                </w:p>
              </w:tc>
            </w:tr>
            <w:tr w:rsidR="00AE5640" w:rsidRPr="003B6712" w14:paraId="0035F2D4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29B0AA0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8953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F37092" w14:textId="6ADC26BF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325FB7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gdB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0000"/>
                  <w:noWrap/>
                  <w:vAlign w:val="center"/>
                  <w:hideMark/>
                </w:tcPr>
                <w:p w14:paraId="758EBEAD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kern w:val="0"/>
                    </w:rPr>
                    <w:t>1</w:t>
                  </w:r>
                </w:p>
              </w:tc>
            </w:tr>
            <w:tr w:rsidR="00AE5640" w:rsidRPr="003B6712" w14:paraId="093E2655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B16BC9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6473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180BD6A" w14:textId="6AD064B5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2.54E-11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EF40A1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8F5860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1958F863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513AFC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1797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750A08D" w14:textId="3F3C0210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4.83E-11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2C143F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865BFF"/>
                  <w:noWrap/>
                  <w:vAlign w:val="bottom"/>
                  <w:hideMark/>
                </w:tcPr>
                <w:p w14:paraId="55117241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5</w:t>
                  </w:r>
                </w:p>
              </w:tc>
            </w:tr>
            <w:tr w:rsidR="00AE5640" w:rsidRPr="003B6712" w14:paraId="6A55DDDD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3DC077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1866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D0D482F" w14:textId="21BE8E94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8.75E-11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96FA54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80E5EC1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7F33DD5F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B2D599F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3402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5D43003" w14:textId="470AEF9F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1.29E-09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429153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myB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0000"/>
                  <w:noWrap/>
                  <w:vAlign w:val="center"/>
                  <w:hideMark/>
                </w:tcPr>
                <w:p w14:paraId="7CCDD366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kern w:val="0"/>
                    </w:rPr>
                    <w:t>1</w:t>
                  </w:r>
                </w:p>
              </w:tc>
            </w:tr>
            <w:tr w:rsidR="00AE5640" w:rsidRPr="003B6712" w14:paraId="19012542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C08651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4339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ED8E32" w14:textId="14D9DDDC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2.34E-09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74D38E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E4BBB0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50DC90A2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FF120B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6669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640B42" w14:textId="5F6BDAC6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4.10E-09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10C5F6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mstC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871FD1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032D698B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A56C7F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6103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400F37" w14:textId="7BB2C9F5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2.30E-08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948AF8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6974"/>
                  <w:noWrap/>
                  <w:vAlign w:val="bottom"/>
                  <w:hideMark/>
                </w:tcPr>
                <w:p w14:paraId="26A42BB4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2</w:t>
                  </w:r>
                </w:p>
              </w:tc>
            </w:tr>
            <w:tr w:rsidR="00AE5640" w:rsidRPr="003B6712" w14:paraId="35573331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036A21D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2016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F5D0E2" w14:textId="72B9C77F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4.52E-08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5B4E3A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myR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D4F8BC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6CBAD3E5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D53B20B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3882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E248A2" w14:textId="6B5BE649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1.34E-07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09336A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E0624B4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763DECC3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5FF578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6274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58F168" w14:textId="3A851E2A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2.41E-06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320371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BAC5A9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551F4E7A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B0F0B2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11864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0EC03E" w14:textId="6344BA3A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3.82E-06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F1F3B9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1FDAF3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114E1546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D1292FC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10420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9DA045" w14:textId="1CBD9AAB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6.51E-06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1A3EED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gdF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0000"/>
                  <w:noWrap/>
                  <w:vAlign w:val="center"/>
                  <w:hideMark/>
                </w:tcPr>
                <w:p w14:paraId="37ECC4FE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kern w:val="0"/>
                    </w:rPr>
                    <w:t>1</w:t>
                  </w:r>
                </w:p>
              </w:tc>
            </w:tr>
            <w:tr w:rsidR="00AE5640" w:rsidRPr="003B6712" w14:paraId="24A4B4C9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B92DF77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3388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93CB8B" w14:textId="1A566BBB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7.27E-06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F48250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myF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6974"/>
                  <w:noWrap/>
                  <w:vAlign w:val="bottom"/>
                  <w:hideMark/>
                </w:tcPr>
                <w:p w14:paraId="2B3829B4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2</w:t>
                  </w:r>
                </w:p>
              </w:tc>
            </w:tr>
            <w:tr w:rsidR="00AE5640" w:rsidRPr="003B6712" w14:paraId="71DFDD64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B8470E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6236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8ABB3B" w14:textId="558716AF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1.48E-05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23D836D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sidD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865BFF"/>
                  <w:noWrap/>
                  <w:vAlign w:val="bottom"/>
                  <w:hideMark/>
                </w:tcPr>
                <w:p w14:paraId="4CE7C0E5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5</w:t>
                  </w:r>
                </w:p>
              </w:tc>
            </w:tr>
            <w:tr w:rsidR="00AE5640" w:rsidRPr="003B6712" w14:paraId="08FEDA71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43D3B1E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8637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11B60E" w14:textId="13D8F0D7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2.12E-05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820DDA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catA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E5A4B13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03D20201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40EDFEB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9183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B0FD0F" w14:textId="77C90789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2.39E-05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E8F540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bglR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32B1"/>
                  <w:noWrap/>
                  <w:vAlign w:val="bottom"/>
                  <w:hideMark/>
                </w:tcPr>
                <w:p w14:paraId="6515790E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3</w:t>
                  </w:r>
                </w:p>
              </w:tc>
            </w:tr>
            <w:tr w:rsidR="00AE5640" w:rsidRPr="003B6712" w14:paraId="481AAADB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A393C4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2018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6890E8" w14:textId="1CEAD48E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2.72E-05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8BF1CB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myA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6974"/>
                  <w:noWrap/>
                  <w:vAlign w:val="bottom"/>
                  <w:hideMark/>
                </w:tcPr>
                <w:p w14:paraId="61C7C698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2</w:t>
                  </w:r>
                </w:p>
              </w:tc>
            </w:tr>
            <w:tr w:rsidR="00AE5640" w:rsidRPr="003B6712" w14:paraId="1666602F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2197424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7762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896816" w14:textId="4481ACF6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8.03E-05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6AFA1E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0A40D8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0CEB9C29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84AA03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5463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7B251C" w14:textId="3822BE07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9.22E-05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4B6BEE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0000"/>
                  <w:noWrap/>
                  <w:vAlign w:val="center"/>
                  <w:hideMark/>
                </w:tcPr>
                <w:p w14:paraId="67784B3F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kern w:val="0"/>
                    </w:rPr>
                    <w:t>1</w:t>
                  </w:r>
                </w:p>
              </w:tc>
            </w:tr>
            <w:tr w:rsidR="00AE5640" w:rsidRPr="003B6712" w14:paraId="353F5930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5D2966E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3117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E1C304" w14:textId="7B747649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1.34E-0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034E1E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D88A52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17A423EC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4D5868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2017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45830B" w14:textId="751D5489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1.54E-0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C12119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gdA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32B1"/>
                  <w:noWrap/>
                  <w:vAlign w:val="bottom"/>
                  <w:hideMark/>
                </w:tcPr>
                <w:p w14:paraId="611FAFB2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3</w:t>
                  </w:r>
                </w:p>
              </w:tc>
            </w:tr>
            <w:tr w:rsidR="00AE5640" w:rsidRPr="003B6712" w14:paraId="2939814C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02C990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10081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8FB4EF5" w14:textId="36A34AB8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1.57E-0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110F4E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xanA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3366FF"/>
                  <w:noWrap/>
                  <w:vAlign w:val="bottom"/>
                  <w:hideMark/>
                </w:tcPr>
                <w:p w14:paraId="1584F862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7</w:t>
                  </w:r>
                </w:p>
              </w:tc>
            </w:tr>
            <w:tr w:rsidR="00AE5640" w:rsidRPr="003B6712" w14:paraId="72B547E7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E221535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9340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944881" w14:textId="23D1FFE9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1.71E-0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AE43D1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treA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0000"/>
                  <w:noWrap/>
                  <w:vAlign w:val="center"/>
                  <w:hideMark/>
                </w:tcPr>
                <w:p w14:paraId="5B6CA9A7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kern w:val="0"/>
                    </w:rPr>
                    <w:t>1</w:t>
                  </w:r>
                </w:p>
              </w:tc>
            </w:tr>
            <w:tr w:rsidR="00AE5640" w:rsidRPr="003B6712" w14:paraId="01F5C3D9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9459C3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8670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445698" w14:textId="77CACA5C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1.89E-0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BAED5E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311B6C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4B235E4A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67057E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3952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4A8C51" w14:textId="6949E848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1.89E-0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F5CC39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A8ADE0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19204ABC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E516B9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lastRenderedPageBreak/>
                    <w:t>AN3515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A588E1" w14:textId="4E29C3AC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1.97E-0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80F921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0000"/>
                  <w:noWrap/>
                  <w:vAlign w:val="center"/>
                  <w:hideMark/>
                </w:tcPr>
                <w:p w14:paraId="78E23536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kern w:val="0"/>
                    </w:rPr>
                    <w:t>1</w:t>
                  </w:r>
                </w:p>
              </w:tc>
            </w:tr>
            <w:tr w:rsidR="00AE5640" w:rsidRPr="003B6712" w14:paraId="6DCC1C60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DFDA5A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4102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4C8702F" w14:textId="6385E9A0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2.21E-0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8848B79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bglA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E776F9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1DFAA5DD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697AB2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0473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94E730" w14:textId="4AA26426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2.49E-0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760530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0000"/>
                  <w:noWrap/>
                  <w:vAlign w:val="center"/>
                  <w:hideMark/>
                </w:tcPr>
                <w:p w14:paraId="0CB1D9BB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kern w:val="0"/>
                    </w:rPr>
                    <w:t>1</w:t>
                  </w:r>
                </w:p>
              </w:tc>
            </w:tr>
            <w:tr w:rsidR="00AE5640" w:rsidRPr="003B6712" w14:paraId="184F95CD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B9DB57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8915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205A17" w14:textId="493D811B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2.67E-0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02D1B1F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7623FD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7C6E58C5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32A91F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5429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8EE752" w14:textId="1CD0B4D4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2.92E-0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4D258E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A6A0A8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626AECB7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5074A1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6412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971018" w14:textId="1936CD24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3.06E-0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5126C2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xtrA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48C999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372ED867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080551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2530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C0D04A" w14:textId="55CCD8F0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4.00E-0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90374E3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hsp30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A7DF51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75C619BA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30C72E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11778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55E86F" w14:textId="7BAD4841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6.91E-0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C2B10F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0000"/>
                  <w:noWrap/>
                  <w:vAlign w:val="center"/>
                  <w:hideMark/>
                </w:tcPr>
                <w:p w14:paraId="5B0F51E8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kern w:val="0"/>
                    </w:rPr>
                    <w:t>1</w:t>
                  </w:r>
                </w:p>
              </w:tc>
            </w:tr>
            <w:tr w:rsidR="00AE5640" w:rsidRPr="003B6712" w14:paraId="6D224BBC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D5FCB7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3781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4CD3F7" w14:textId="14B7E8FB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7.17E-0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6CA29D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A752DA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2E4CDCDC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7C063A1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8956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BB0CE8" w14:textId="1A4A56EB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7.56E-0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EAC598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AB4396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00F9BFDC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C1B811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9320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BF3D58" w14:textId="49E78A96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9.89E-0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A1124A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4778FF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7B9ED647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41F9B9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5823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15D46B" w14:textId="25A3CF11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119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830AA3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sidA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43BF7D1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6CE46943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8F5B54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11985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AF70F7" w14:textId="2454617E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12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8DB08F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3366FF"/>
                  <w:noWrap/>
                  <w:vAlign w:val="bottom"/>
                  <w:hideMark/>
                </w:tcPr>
                <w:p w14:paraId="40BB4F77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7</w:t>
                  </w:r>
                </w:p>
              </w:tc>
            </w:tr>
            <w:tr w:rsidR="00AE5640" w:rsidRPr="003B6712" w14:paraId="4BFDAF18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A711CC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1864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628CA9" w14:textId="5A95845D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175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BB0928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5B3499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4C11C667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32F991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8414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9D2550" w14:textId="6D601FD8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177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BAD4EA4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pdR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6974"/>
                  <w:noWrap/>
                  <w:vAlign w:val="bottom"/>
                  <w:hideMark/>
                </w:tcPr>
                <w:p w14:paraId="42AEEEF3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2</w:t>
                  </w:r>
                </w:p>
              </w:tc>
            </w:tr>
            <w:tr w:rsidR="00AE5640" w:rsidRPr="003B6712" w14:paraId="4E5A276F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F54D5C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7357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A5AA7F" w14:textId="2C8FB0A6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232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8AAF71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32B1"/>
                  <w:noWrap/>
                  <w:vAlign w:val="bottom"/>
                  <w:hideMark/>
                </w:tcPr>
                <w:p w14:paraId="3E794BB5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3</w:t>
                  </w:r>
                </w:p>
              </w:tc>
            </w:tr>
            <w:tr w:rsidR="00AE5640" w:rsidRPr="003B6712" w14:paraId="74483726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A7AE81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3566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DE7B43" w14:textId="72D0C2DC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243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2B5823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mns1C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5E1034C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2A9CB741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78A405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7662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3906FE" w14:textId="514F6071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302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CE1A70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freA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6974"/>
                  <w:noWrap/>
                  <w:vAlign w:val="bottom"/>
                  <w:hideMark/>
                </w:tcPr>
                <w:p w14:paraId="07D8FE34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2</w:t>
                  </w:r>
                </w:p>
              </w:tc>
            </w:tr>
            <w:tr w:rsidR="00AE5640" w:rsidRPr="003B6712" w14:paraId="48B1EB45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2F1273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1865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E3BDCF" w14:textId="739510F8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31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F5ADF4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01F37F2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73E8F22E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9BA449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6237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9FA742A" w14:textId="2A13D69E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337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473B9D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C6AD09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4DD80D0A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9FCC97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0732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789CB0" w14:textId="3B12F10D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361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1FF1FE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32B1"/>
                  <w:noWrap/>
                  <w:vAlign w:val="bottom"/>
                  <w:hideMark/>
                </w:tcPr>
                <w:p w14:paraId="41936009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3</w:t>
                  </w:r>
                </w:p>
              </w:tc>
            </w:tr>
            <w:tr w:rsidR="00AE5640" w:rsidRPr="003B6712" w14:paraId="31822BDA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7920C8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5781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EB84ED" w14:textId="4B917DC6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36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576412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A6D691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13346D7D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D9265B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4313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A15AEF" w14:textId="4A3534DE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36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2A4F8D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3AAE11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364B07CF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59076F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3679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7F21EA" w14:textId="2C5E517C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36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44D9C3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762D9D1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0266958F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7764B7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7532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5FBC7D" w14:textId="071321C7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457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CED291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3366FF"/>
                  <w:noWrap/>
                  <w:vAlign w:val="bottom"/>
                  <w:hideMark/>
                </w:tcPr>
                <w:p w14:paraId="6A70BF44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7</w:t>
                  </w:r>
                </w:p>
              </w:tc>
            </w:tr>
            <w:tr w:rsidR="00AE5640" w:rsidRPr="003B6712" w14:paraId="51DBFF29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4843A1C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7011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B60FA0" w14:textId="16DC044F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549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825A99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1DA6185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31579C6A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D8AB8C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8638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63A0A07" w14:textId="769705B9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549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9F853C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cetJ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1C72EB4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7B8A3CAC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184D00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8365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4EBF36" w14:textId="577CD41A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573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0A35A9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B97355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113422F6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46868D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0609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A490A4" w14:textId="737AA8C4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648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4D86A6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sidI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E334D94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6DC398C9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2E00BA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2669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7DE8C61" w14:textId="5130BDB9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89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BC308A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19F0D07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7E901B5E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C94FA8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7295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01A497" w14:textId="3CB346CC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89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14166A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4ACA704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6AFF9D2E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976D9F5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0693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949319" w14:textId="2B069CE8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916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1DC131A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2D5B14C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04E955F9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3DCF1E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3592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3F90D5" w14:textId="165FE4C7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982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A41A9D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clxA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9DCDB5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4C609547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93F44C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1918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0FBBFB" w14:textId="444BB178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105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AB8B1C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cuF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6974"/>
                  <w:noWrap/>
                  <w:vAlign w:val="bottom"/>
                  <w:hideMark/>
                </w:tcPr>
                <w:p w14:paraId="0B04A5FD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2</w:t>
                  </w:r>
                </w:p>
              </w:tc>
            </w:tr>
            <w:tr w:rsidR="00AE5640" w:rsidRPr="003B6712" w14:paraId="6A5A861F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4BB1BD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5303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EE7D8B" w14:textId="179F9E4B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105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532E2F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1FC877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0CA8C149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DD84E12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0942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37D736" w14:textId="49762638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107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F48282F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ladA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E3A4654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1AD93B8E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0BCCE9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3206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C0D3BE" w14:textId="5BF66B8E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111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881CB5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C208D2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022ED8A7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CE7335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9339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2669B4" w14:textId="7E102532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127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5B21A19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catB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A006B9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4ED6CD13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3A324B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5330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A846DC" w14:textId="7ECB690B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139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B327B6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073707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1629C117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1864153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5378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684C473" w14:textId="2F41FE4F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166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E714B91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32B1"/>
                  <w:noWrap/>
                  <w:vAlign w:val="bottom"/>
                  <w:hideMark/>
                </w:tcPr>
                <w:p w14:paraId="7B6CC0B4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3</w:t>
                  </w:r>
                </w:p>
              </w:tc>
            </w:tr>
            <w:tr w:rsidR="00AE5640" w:rsidRPr="003B6712" w14:paraId="122B60BD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E14108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8279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88BA28" w14:textId="726A7F7C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181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E5A59BD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316CE4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5D164345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2AFA72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2923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D69B56" w14:textId="5884C9A9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182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122DB9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70F93B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0B23F09B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1F8B0E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2386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265B85" w14:textId="214C04DA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186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591E970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B54BA7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058366D2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D220DA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8777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435464" w14:textId="78C844AB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193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094A48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mdS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D7390B5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51B05B79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0C2B88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0310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EEBE72" w14:textId="1C72E702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202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0D048A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73F5FA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6FC1E734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B2211F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3196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DAD9F3E" w14:textId="6469EF34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211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C2E677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urhA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32B1"/>
                  <w:noWrap/>
                  <w:vAlign w:val="bottom"/>
                  <w:hideMark/>
                </w:tcPr>
                <w:p w14:paraId="08102E03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3</w:t>
                  </w:r>
                </w:p>
              </w:tc>
            </w:tr>
            <w:tr w:rsidR="00AE5640" w:rsidRPr="003B6712" w14:paraId="045D29DA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CFA5FB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10626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51F8432" w14:textId="6074C909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217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1F4F4C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320E57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64C85F79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1B489F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3996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BDA6A0" w14:textId="761BD941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226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ADF7B4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3366FF"/>
                  <w:noWrap/>
                  <w:vAlign w:val="bottom"/>
                  <w:hideMark/>
                </w:tcPr>
                <w:p w14:paraId="6D049B58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7</w:t>
                  </w:r>
                </w:p>
              </w:tc>
            </w:tr>
            <w:tr w:rsidR="00AE5640" w:rsidRPr="003B6712" w14:paraId="3FDA4719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03A35C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4920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9EEAAD" w14:textId="03A93806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271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9D91D6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pmcB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F0B847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49FD8022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E6529D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1715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FC2448" w14:textId="08A5BB5B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279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08B06D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965305F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3DBFBD17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29671B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6118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65269D" w14:textId="06914B5A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287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872A87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gtA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000000" w:fill="FF6974"/>
                  <w:noWrap/>
                  <w:vAlign w:val="bottom"/>
                  <w:hideMark/>
                </w:tcPr>
                <w:p w14:paraId="4B77608C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2</w:t>
                  </w:r>
                </w:p>
              </w:tc>
            </w:tr>
            <w:tr w:rsidR="00AE5640" w:rsidRPr="003B6712" w14:paraId="30376222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C5FA36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11176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1CE82B" w14:textId="36AB6DDC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287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503B1E2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9CBF308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5998EEF0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7BC7F3A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4586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69BBD8" w14:textId="12BC1C7F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291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583D42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0000"/>
                  <w:noWrap/>
                  <w:vAlign w:val="center"/>
                  <w:hideMark/>
                </w:tcPr>
                <w:p w14:paraId="78330D7A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kern w:val="0"/>
                    </w:rPr>
                    <w:t>1</w:t>
                  </w:r>
                </w:p>
              </w:tc>
            </w:tr>
            <w:tr w:rsidR="00AE5640" w:rsidRPr="003B6712" w14:paraId="1FC4CCA2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13637F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0886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DCF813" w14:textId="24E26E2F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305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25AAD2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lamB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1723C9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3B25871F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EB2B02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10177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DDC27E" w14:textId="1677093F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329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7B42A6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32B1"/>
                  <w:noWrap/>
                  <w:vAlign w:val="bottom"/>
                  <w:hideMark/>
                </w:tcPr>
                <w:p w14:paraId="30B8C335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3</w:t>
                  </w:r>
                </w:p>
              </w:tc>
            </w:tr>
            <w:tr w:rsidR="00AE5640" w:rsidRPr="003B6712" w14:paraId="36BE8EFB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9BD72F3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7594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EFA114" w14:textId="77FD81ED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3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B035D12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0000"/>
                  <w:noWrap/>
                  <w:vAlign w:val="center"/>
                  <w:hideMark/>
                </w:tcPr>
                <w:p w14:paraId="4B166F74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kern w:val="0"/>
                    </w:rPr>
                    <w:t>1</w:t>
                  </w:r>
                </w:p>
              </w:tc>
            </w:tr>
            <w:tr w:rsidR="00AE5640" w:rsidRPr="003B6712" w14:paraId="6660A760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78004DB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8903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5471EF3" w14:textId="4DEAC975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3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7B1E80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4E069D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048C30CA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01EEC2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0248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315CFF" w14:textId="7543ABEB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3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C97848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pdiB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2182D3C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097335B9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386EA2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2585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F8E7A3" w14:textId="3F1A43C5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3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DB2731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97B4782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007F8894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E0B879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6518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11D19F" w14:textId="2E603496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342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A3AE88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76B754B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59851902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7A7506F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8368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8C594C8" w14:textId="6ECA43C7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345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E99586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219F97E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5F3EEED3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1D5171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6095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CA5596" w14:textId="1DE6EF83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347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4226CD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jenA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6974"/>
                  <w:noWrap/>
                  <w:vAlign w:val="bottom"/>
                  <w:hideMark/>
                </w:tcPr>
                <w:p w14:paraId="3ED728A4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2</w:t>
                  </w:r>
                </w:p>
              </w:tc>
            </w:tr>
            <w:tr w:rsidR="00AE5640" w:rsidRPr="003B6712" w14:paraId="50550394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5CFDEE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6239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864ECD" w14:textId="0F69E0BC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366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98A0948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96EFF"/>
                  <w:noWrap/>
                  <w:vAlign w:val="bottom"/>
                  <w:hideMark/>
                </w:tcPr>
                <w:p w14:paraId="4F92DDD5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6</w:t>
                  </w:r>
                </w:p>
              </w:tc>
            </w:tr>
            <w:tr w:rsidR="00AE5640" w:rsidRPr="003B6712" w14:paraId="6BE22222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771E61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7528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D5525E" w14:textId="6F873620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371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C5C5E6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45FC04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4A163936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4455C8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0052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19BB4FF" w14:textId="3EB66AD6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371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D7B5E38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6974"/>
                  <w:noWrap/>
                  <w:vAlign w:val="bottom"/>
                  <w:hideMark/>
                </w:tcPr>
                <w:p w14:paraId="30DA8467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2</w:t>
                  </w:r>
                </w:p>
              </w:tc>
            </w:tr>
            <w:tr w:rsidR="00AE5640" w:rsidRPr="003B6712" w14:paraId="6EAE1B59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9DA5A2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6113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E8099A" w14:textId="26614CD4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373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C512F1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6974"/>
                  <w:noWrap/>
                  <w:vAlign w:val="bottom"/>
                  <w:hideMark/>
                </w:tcPr>
                <w:p w14:paraId="227471A8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2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6974"/>
                  <w:noWrap/>
                  <w:vAlign w:val="bottom"/>
                  <w:hideMark/>
                </w:tcPr>
                <w:p w14:paraId="68390628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2</w:t>
                  </w:r>
                </w:p>
              </w:tc>
            </w:tr>
            <w:tr w:rsidR="00AE5640" w:rsidRPr="003B6712" w14:paraId="4B2F2CE7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85C17F9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8390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1081FF" w14:textId="3FEE3391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378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580BF9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0D01E83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11671358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DA854A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0656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38585A" w14:textId="31FC7825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386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A240E6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A086FB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2AD7F5A4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5DC760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2922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B66E64" w14:textId="56E44CD8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387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B5B4DE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E86783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1791CD97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F76188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3530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6566C9" w14:textId="2DEC0170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41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2518B0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53118D1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2FAA6527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88CE28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1659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59A621" w14:textId="61181C76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426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471268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19A187E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07ADD86A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6F758AB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3938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11673F" w14:textId="6AEF4B14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43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B2AE89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32B1"/>
                  <w:noWrap/>
                  <w:vAlign w:val="bottom"/>
                  <w:hideMark/>
                </w:tcPr>
                <w:p w14:paraId="19DE7EA9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3</w:t>
                  </w:r>
                </w:p>
              </w:tc>
            </w:tr>
            <w:tr w:rsidR="00AE5640" w:rsidRPr="003B6712" w14:paraId="07CCA30D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5404C5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12122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47BE20" w14:textId="6193FB2C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431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55B32F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32B1"/>
                  <w:noWrap/>
                  <w:vAlign w:val="bottom"/>
                  <w:hideMark/>
                </w:tcPr>
                <w:p w14:paraId="42C7D895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3</w:t>
                  </w:r>
                </w:p>
              </w:tc>
            </w:tr>
            <w:tr w:rsidR="00AE5640" w:rsidRPr="003B6712" w14:paraId="1EB26A1F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97D1CF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3555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58D2DB" w14:textId="77FCFF40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44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99E0189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DADC6DA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26A2D658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9DE155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8781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DA4AF3" w14:textId="0A8A9291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44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7A3AA6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28BB36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559464F3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05ABA2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1460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965280" w14:textId="13C1B5E3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448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5E7BA84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EB0E66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1385515E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F1AEE5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7619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CF6142" w14:textId="7EB7886E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459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D2E130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calA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15E1D3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AE5640" w:rsidRPr="003B6712" w14:paraId="3F7AA5BD" w14:textId="77777777" w:rsidTr="00AE5640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8F4455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AN0867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F3D7222" w14:textId="4C18D0DE" w:rsidR="00AE5640" w:rsidRPr="003B6712" w:rsidRDefault="00AE5640" w:rsidP="003B6712">
                  <w:pPr>
                    <w:widowControl/>
                    <w:jc w:val="right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491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504291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CA3AFF"/>
                  <w:noWrap/>
                  <w:vAlign w:val="bottom"/>
                  <w:hideMark/>
                </w:tcPr>
                <w:p w14:paraId="091681B5" w14:textId="77777777" w:rsidR="00AE5640" w:rsidRPr="003B6712" w:rsidRDefault="00AE5640" w:rsidP="003B6712">
                  <w:pPr>
                    <w:widowControl/>
                    <w:jc w:val="center"/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>4</w:t>
                  </w:r>
                </w:p>
              </w:tc>
            </w:tr>
          </w:tbl>
          <w:p w14:paraId="3B1A1991" w14:textId="77777777" w:rsidR="003B6712" w:rsidRPr="003B6712" w:rsidRDefault="003B6712">
            <w:pPr>
              <w:rPr>
                <w:rFonts w:asciiTheme="majorHAnsi" w:eastAsia="ＭＳ Ｐゴシック" w:hAnsiTheme="majorHAnsi" w:cstheme="majorHAnsi"/>
                <w:b/>
                <w:color w:val="000000"/>
                <w:kern w:val="0"/>
              </w:rPr>
            </w:pPr>
          </w:p>
          <w:p w14:paraId="3268B6F4" w14:textId="77777777" w:rsidR="00B66D71" w:rsidRPr="003B6712" w:rsidRDefault="00B66D71">
            <w:pPr>
              <w:rPr>
                <w:rFonts w:asciiTheme="majorHAnsi" w:eastAsia="ＭＳ Ｐゴシック" w:hAnsiTheme="majorHAnsi" w:cstheme="majorHAnsi"/>
                <w:b/>
                <w:color w:val="000000"/>
                <w:kern w:val="0"/>
              </w:rPr>
            </w:pPr>
          </w:p>
        </w:tc>
      </w:tr>
      <w:tr w:rsidR="00B66D71" w14:paraId="783ADD04" w14:textId="77777777" w:rsidTr="00B66D71">
        <w:tc>
          <w:tcPr>
            <w:tcW w:w="8696" w:type="dxa"/>
          </w:tcPr>
          <w:p w14:paraId="61479A6E" w14:textId="37CF984A" w:rsidR="00B66D71" w:rsidRPr="0014630D" w:rsidRDefault="00314C19" w:rsidP="003B671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eastAsia="ＭＳ Ｐゴシック" w:hAnsiTheme="majorHAnsi" w:cstheme="majorHAnsi"/>
                <w:b/>
                <w:color w:val="000000"/>
                <w:kern w:val="0"/>
              </w:rPr>
              <w:lastRenderedPageBreak/>
              <w:t>BPU7 +</w:t>
            </w:r>
            <w:r w:rsidR="00B90866">
              <w:rPr>
                <w:rFonts w:asciiTheme="majorHAnsi" w:eastAsia="ＭＳ Ｐゴシック" w:hAnsiTheme="majorHAnsi" w:cstheme="majorHAnsi"/>
                <w:b/>
                <w:color w:val="000000"/>
                <w:kern w:val="0"/>
              </w:rPr>
              <w:t xml:space="preserve"> </w:t>
            </w:r>
            <w:r>
              <w:rPr>
                <w:rFonts w:asciiTheme="majorHAnsi" w:eastAsia="ＭＳ Ｐゴシック" w:hAnsiTheme="majorHAnsi" w:cstheme="majorHAnsi"/>
                <w:b/>
                <w:color w:val="000000"/>
                <w:kern w:val="0"/>
              </w:rPr>
              <w:t>induction/BPU7</w:t>
            </w:r>
            <w:r w:rsidR="003B6712" w:rsidRPr="0014630D">
              <w:rPr>
                <w:rFonts w:asciiTheme="majorHAnsi" w:eastAsia="ＭＳ Ｐゴシック" w:hAnsiTheme="majorHAnsi" w:cstheme="majorHAnsi"/>
                <w:b/>
                <w:color w:val="000000"/>
                <w:kern w:val="0"/>
              </w:rPr>
              <w:t xml:space="preserve"> -</w:t>
            </w:r>
            <w:r w:rsidR="00B90866">
              <w:rPr>
                <w:rFonts w:asciiTheme="majorHAnsi" w:eastAsia="ＭＳ Ｐゴシック" w:hAnsiTheme="majorHAnsi" w:cstheme="majorHAnsi"/>
                <w:b/>
                <w:color w:val="000000"/>
                <w:kern w:val="0"/>
              </w:rPr>
              <w:t xml:space="preserve"> </w:t>
            </w:r>
            <w:r w:rsidR="003B6712" w:rsidRPr="0014630D">
              <w:rPr>
                <w:rFonts w:asciiTheme="majorHAnsi" w:eastAsia="ＭＳ Ｐゴシック" w:hAnsiTheme="majorHAnsi" w:cstheme="majorHAnsi"/>
                <w:b/>
                <w:color w:val="000000"/>
                <w:kern w:val="0"/>
              </w:rPr>
              <w:t>induction</w:t>
            </w:r>
          </w:p>
          <w:tbl>
            <w:tblPr>
              <w:tblW w:w="7760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540"/>
              <w:gridCol w:w="1600"/>
              <w:gridCol w:w="1540"/>
              <w:gridCol w:w="1540"/>
              <w:gridCol w:w="1540"/>
            </w:tblGrid>
            <w:tr w:rsidR="003B6712" w:rsidRPr="003B6712" w14:paraId="5AB7718F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A2FF97"/>
                  <w:noWrap/>
                  <w:vAlign w:val="center"/>
                  <w:hideMark/>
                </w:tcPr>
                <w:p w14:paraId="0C66D325" w14:textId="77777777" w:rsidR="003B6712" w:rsidRPr="003B6712" w:rsidRDefault="003B6712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ID</w:t>
                  </w:r>
                </w:p>
              </w:tc>
              <w:tc>
                <w:tcPr>
                  <w:tcW w:w="16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A2FF97"/>
                  <w:noWrap/>
                  <w:vAlign w:val="center"/>
                  <w:hideMark/>
                </w:tcPr>
                <w:p w14:paraId="5FBEDA3A" w14:textId="77777777" w:rsidR="003B6712" w:rsidRPr="003B6712" w:rsidRDefault="003B6712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Diff </w:t>
                  </w:r>
                  <w:r w:rsidRPr="00345244">
                    <w:rPr>
                      <w:rFonts w:ascii="Arial" w:eastAsia="ＭＳ Ｐゴシック" w:hAnsi="Arial" w:cs="Arial"/>
                      <w:b/>
                      <w:bCs/>
                      <w:i/>
                      <w:color w:val="000000"/>
                      <w:kern w:val="0"/>
                    </w:rPr>
                    <w:t>p</w:t>
                  </w: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value</w:t>
                  </w:r>
                </w:p>
              </w:tc>
              <w:tc>
                <w:tcPr>
                  <w:tcW w:w="15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A2FF97"/>
                  <w:noWrap/>
                  <w:vAlign w:val="center"/>
                  <w:hideMark/>
                </w:tcPr>
                <w:p w14:paraId="37C6CE38" w14:textId="77777777" w:rsidR="003B6712" w:rsidRPr="003B6712" w:rsidRDefault="003B6712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Gene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A2FF97"/>
                  <w:noWrap/>
                  <w:vAlign w:val="center"/>
                  <w:hideMark/>
                </w:tcPr>
                <w:p w14:paraId="60E20A71" w14:textId="479C510A" w:rsidR="003B6712" w:rsidRPr="003B6712" w:rsidRDefault="003B6712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Group</w:t>
                  </w:r>
                  <w:r w:rsidR="0014630D"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 in gSELEX</w:t>
                  </w:r>
                </w:p>
              </w:tc>
            </w:tr>
            <w:tr w:rsidR="00430CDD" w:rsidRPr="003B6712" w14:paraId="422E9CC2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8C52FD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8953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589E2A" w14:textId="01F842A1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B85419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gdB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0000"/>
                  <w:noWrap/>
                  <w:vAlign w:val="center"/>
                  <w:hideMark/>
                </w:tcPr>
                <w:p w14:paraId="787F2EAD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kern w:val="0"/>
                    </w:rPr>
                    <w:t>1</w:t>
                  </w:r>
                </w:p>
              </w:tc>
            </w:tr>
            <w:tr w:rsidR="00430CDD" w:rsidRPr="003B6712" w14:paraId="47323723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408656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0941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6E4C22" w14:textId="7F3A290B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5.98E-13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6BABB6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gdE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0000"/>
                  <w:noWrap/>
                  <w:vAlign w:val="center"/>
                  <w:hideMark/>
                </w:tcPr>
                <w:p w14:paraId="62A74C97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kern w:val="0"/>
                    </w:rPr>
                    <w:t>1</w:t>
                  </w:r>
                </w:p>
              </w:tc>
            </w:tr>
            <w:tr w:rsidR="00430CDD" w:rsidRPr="003B6712" w14:paraId="7FE5AE36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7A2456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3402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D0E34A" w14:textId="0659281B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1.18E-09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AC6505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myB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0000"/>
                  <w:noWrap/>
                  <w:vAlign w:val="center"/>
                  <w:hideMark/>
                </w:tcPr>
                <w:p w14:paraId="7CAC7A88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kern w:val="0"/>
                    </w:rPr>
                    <w:t>1</w:t>
                  </w:r>
                </w:p>
              </w:tc>
            </w:tr>
            <w:tr w:rsidR="00430CDD" w:rsidRPr="003B6712" w14:paraId="521C22BC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95942BB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8928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61D62D" w14:textId="12A811DA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2.27E-09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6258D0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trA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6974"/>
                  <w:noWrap/>
                  <w:vAlign w:val="bottom"/>
                  <w:hideMark/>
                </w:tcPr>
                <w:p w14:paraId="6BF5DC95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2</w:t>
                  </w:r>
                </w:p>
              </w:tc>
            </w:tr>
            <w:tr w:rsidR="00430CDD" w:rsidRPr="003B6712" w14:paraId="39BEB3A7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6D61A3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6669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476DCD" w14:textId="1F4360BB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5.86E-09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4C252A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mstC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3AB856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5B28DEA4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FEE39C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5463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6EBEA0" w14:textId="6DC826F4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6.48E-08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93C9A1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0000"/>
                  <w:noWrap/>
                  <w:vAlign w:val="center"/>
                  <w:hideMark/>
                </w:tcPr>
                <w:p w14:paraId="2BAB0699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kern w:val="0"/>
                    </w:rPr>
                    <w:t>1</w:t>
                  </w:r>
                </w:p>
              </w:tc>
            </w:tr>
            <w:tr w:rsidR="00430CDD" w:rsidRPr="003B6712" w14:paraId="187B066F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9F22939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1797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A243BE8" w14:textId="247AFBFB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8.99E-08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1B2912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865BFF"/>
                  <w:noWrap/>
                  <w:vAlign w:val="bottom"/>
                  <w:hideMark/>
                </w:tcPr>
                <w:p w14:paraId="2C035FB2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5</w:t>
                  </w:r>
                </w:p>
              </w:tc>
            </w:tr>
            <w:tr w:rsidR="00430CDD" w:rsidRPr="003B6712" w14:paraId="008BC645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2B290D6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6473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76B4AA4" w14:textId="2C41C481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1.25E-06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1B5ACE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7779E3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64B570C6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41FF84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10420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7F41225" w14:textId="42D5E9A9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1.46E-06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968D458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gdF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0000"/>
                  <w:noWrap/>
                  <w:vAlign w:val="center"/>
                  <w:hideMark/>
                </w:tcPr>
                <w:p w14:paraId="35A70D49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kern w:val="0"/>
                    </w:rPr>
                    <w:t>1</w:t>
                  </w:r>
                </w:p>
              </w:tc>
            </w:tr>
            <w:tr w:rsidR="00430CDD" w:rsidRPr="003B6712" w14:paraId="67555074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FB4522B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3388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C10739" w14:textId="62D9FF9A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2.15E-06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3EFA1B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myF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6974"/>
                  <w:noWrap/>
                  <w:vAlign w:val="bottom"/>
                  <w:hideMark/>
                </w:tcPr>
                <w:p w14:paraId="2E0DED4C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2</w:t>
                  </w:r>
                </w:p>
              </w:tc>
            </w:tr>
            <w:tr w:rsidR="00430CDD" w:rsidRPr="003B6712" w14:paraId="080E88F5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FC55CB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3208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743CEA" w14:textId="1EB7DF54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3.04E-06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51B3A1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64DA11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08EF1884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A8DD1F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1866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37B7FD" w14:textId="74CBEBD6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4.81E-06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99A5AEC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9EECCC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5BFA8E3E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78C4197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9340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BD1C31" w14:textId="40660906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7.23E-06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EF5195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treA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0000"/>
                  <w:noWrap/>
                  <w:vAlign w:val="center"/>
                  <w:hideMark/>
                </w:tcPr>
                <w:p w14:paraId="0F196313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kern w:val="0"/>
                    </w:rPr>
                    <w:t>1</w:t>
                  </w:r>
                </w:p>
              </w:tc>
            </w:tr>
            <w:tr w:rsidR="00430CDD" w:rsidRPr="003B6712" w14:paraId="6B9CB73D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62FBF29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0473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C54B2E" w14:textId="1517C4F3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9.05E-06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E201E6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0000"/>
                  <w:noWrap/>
                  <w:vAlign w:val="center"/>
                  <w:hideMark/>
                </w:tcPr>
                <w:p w14:paraId="786F9464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kern w:val="0"/>
                    </w:rPr>
                    <w:t>1</w:t>
                  </w:r>
                </w:p>
              </w:tc>
            </w:tr>
            <w:tr w:rsidR="00430CDD" w:rsidRPr="003B6712" w14:paraId="65FC1BD8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2E8330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9183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6BB528" w14:textId="1DD748D9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1.40E-05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11AEF3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bglR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32B1"/>
                  <w:noWrap/>
                  <w:vAlign w:val="bottom"/>
                  <w:hideMark/>
                </w:tcPr>
                <w:p w14:paraId="5D717E03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3</w:t>
                  </w:r>
                </w:p>
              </w:tc>
            </w:tr>
            <w:tr w:rsidR="00430CDD" w:rsidRPr="003B6712" w14:paraId="58ED5D35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C516BF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0732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0658BC" w14:textId="49304F69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1.98E-05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86D262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32B1"/>
                  <w:noWrap/>
                  <w:vAlign w:val="bottom"/>
                  <w:hideMark/>
                </w:tcPr>
                <w:p w14:paraId="0841A1EB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3</w:t>
                  </w:r>
                </w:p>
              </w:tc>
            </w:tr>
            <w:tr w:rsidR="00430CDD" w:rsidRPr="003B6712" w14:paraId="0F331801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1D93DF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3117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BE8EC6" w14:textId="466C4C47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4.98E-05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B784E0B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56EF9C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7782422E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62C9A28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8365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22C86C" w14:textId="61E39315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5.44E-05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6FB38C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D47D34E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39D1DA5E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31DFD0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6103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640734" w14:textId="5F7BD30B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8.99E-05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752B29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6974"/>
                  <w:noWrap/>
                  <w:vAlign w:val="bottom"/>
                  <w:hideMark/>
                </w:tcPr>
                <w:p w14:paraId="5D05927E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2</w:t>
                  </w:r>
                </w:p>
              </w:tc>
            </w:tr>
            <w:tr w:rsidR="00430CDD" w:rsidRPr="003B6712" w14:paraId="760E784E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2B325E2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6236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DC131DB" w14:textId="69A34ADF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2.06E-0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A287D6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sidD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865BFF"/>
                  <w:noWrap/>
                  <w:vAlign w:val="bottom"/>
                  <w:hideMark/>
                </w:tcPr>
                <w:p w14:paraId="2141D82A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5</w:t>
                  </w:r>
                </w:p>
              </w:tc>
            </w:tr>
            <w:tr w:rsidR="00430CDD" w:rsidRPr="003B6712" w14:paraId="2B69D54B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2A3941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8956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E34244" w14:textId="13888A35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3.10E-0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71E166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2E0F6D4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091BE127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287384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3781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8E45D8E" w14:textId="1DAEF33E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3.14E-0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E5D8D1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BBA7AA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1B404E6C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995815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1637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D4D8F9" w14:textId="7EBAB20B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3.39E-0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949CE6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hxB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E541898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07CE4F41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0D387D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3515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3CD02D" w14:textId="3DBA60EA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4.62E-0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0B3419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0000"/>
                  <w:noWrap/>
                  <w:vAlign w:val="center"/>
                  <w:hideMark/>
                </w:tcPr>
                <w:p w14:paraId="27DA968C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kern w:val="0"/>
                    </w:rPr>
                    <w:t>1</w:t>
                  </w:r>
                </w:p>
              </w:tc>
            </w:tr>
            <w:tr w:rsidR="00430CDD" w:rsidRPr="003B6712" w14:paraId="4263F306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C334A7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2016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C79B73" w14:textId="4A3E84B7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4.62E-0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A347C5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myR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0524DC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6CD120F8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6F04A0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6237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1120A1" w14:textId="64D5A8DC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7.12E-0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91D844C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694035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5FEA5279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DEAC3B4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3725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262A2BD" w14:textId="0BFF1897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9.94E-0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09F80A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wh11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27D6722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1CF2D7C0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6AE4F8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3996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DEBEFC" w14:textId="5B6F0150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12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518891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3366FF"/>
                  <w:noWrap/>
                  <w:vAlign w:val="bottom"/>
                  <w:hideMark/>
                </w:tcPr>
                <w:p w14:paraId="5CF0CCEF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7</w:t>
                  </w:r>
                </w:p>
              </w:tc>
            </w:tr>
            <w:tr w:rsidR="00430CDD" w:rsidRPr="003B6712" w14:paraId="20A24F0F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4B9BF2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2064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AA596D" w14:textId="1F42BD93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12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355B27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F6B59D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20B718B4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BFB237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5330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24B190" w14:textId="76E0CC29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123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BCA307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C7027B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7FF50F5D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3B7A13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8007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C6E5B9" w14:textId="474388FD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13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67B43D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bnC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57A4D52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0D9A29B6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5B550C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3433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DAADB7" w14:textId="4B6AA866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1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46FECD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A9D698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50262E44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3EF033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3280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91C07F" w14:textId="6DC38A2A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1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592BE9A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A6D42A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626C65B1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C9CCD4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8455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C3D0F5" w14:textId="4C2E21C2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141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342F15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FEF792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3A452847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862657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3872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79DF26" w14:textId="32382B4F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17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A72A545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CA3AFF"/>
                  <w:noWrap/>
                  <w:vAlign w:val="bottom"/>
                  <w:hideMark/>
                </w:tcPr>
                <w:p w14:paraId="4B3B3AA2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4</w:t>
                  </w:r>
                </w:p>
              </w:tc>
            </w:tr>
            <w:tr w:rsidR="00430CDD" w:rsidRPr="003B6712" w14:paraId="366D8AE0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26F3F4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2018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69880C" w14:textId="17E9F49E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191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294F4DF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myA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6974"/>
                  <w:noWrap/>
                  <w:vAlign w:val="bottom"/>
                  <w:hideMark/>
                </w:tcPr>
                <w:p w14:paraId="3782F7EA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2</w:t>
                  </w:r>
                </w:p>
              </w:tc>
            </w:tr>
            <w:tr w:rsidR="00430CDD" w:rsidRPr="003B6712" w14:paraId="4959C495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757610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0609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3F109D" w14:textId="6C4E3674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252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6D37D8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sidI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042705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3BAC21A1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D752D6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6404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9192E4" w14:textId="087D4727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277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BD02AD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1C9C7C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5CAD29BD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92FC7F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2146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ED7A45" w14:textId="50773EB1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288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784C48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134E3D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5F601493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271E9C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10903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9CE4201" w14:textId="4BE2C3C5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289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C6F99B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96EFF"/>
                  <w:noWrap/>
                  <w:vAlign w:val="bottom"/>
                  <w:hideMark/>
                </w:tcPr>
                <w:p w14:paraId="54626F99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6</w:t>
                  </w:r>
                </w:p>
              </w:tc>
            </w:tr>
            <w:tr w:rsidR="00430CDD" w:rsidRPr="003B6712" w14:paraId="0EFB584A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023CFF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10081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EAC432" w14:textId="4309BE02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319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75AFE5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xanA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3366FF"/>
                  <w:noWrap/>
                  <w:vAlign w:val="bottom"/>
                  <w:hideMark/>
                </w:tcPr>
                <w:p w14:paraId="46E9B617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7</w:t>
                  </w:r>
                </w:p>
              </w:tc>
            </w:tr>
            <w:tr w:rsidR="00430CDD" w:rsidRPr="003B6712" w14:paraId="26A06687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76D0BE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9320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832FC43" w14:textId="79C41979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397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7047E1D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670E67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31F0CAD0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8A0C1A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1865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4FF3117" w14:textId="1AC169C1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509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0B0BB5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CCFC1D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233AEDB8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A16526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5228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B26FF8" w14:textId="4AAFA15B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528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7E5F06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105288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63ADDEAE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BE7C2B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6113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AE4CAB" w14:textId="4D3292A9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579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C02E29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6974"/>
                  <w:noWrap/>
                  <w:vAlign w:val="bottom"/>
                  <w:hideMark/>
                </w:tcPr>
                <w:p w14:paraId="30B7C66B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2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6974"/>
                  <w:noWrap/>
                  <w:vAlign w:val="bottom"/>
                  <w:hideMark/>
                </w:tcPr>
                <w:p w14:paraId="1543C373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2</w:t>
                  </w:r>
                </w:p>
              </w:tc>
            </w:tr>
            <w:tr w:rsidR="00430CDD" w:rsidRPr="003B6712" w14:paraId="363B85AF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449321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2017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CD0B45" w14:textId="02E74D0F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58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23604F9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gdA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32B1"/>
                  <w:noWrap/>
                  <w:vAlign w:val="bottom"/>
                  <w:hideMark/>
                </w:tcPr>
                <w:p w14:paraId="5D69930F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3</w:t>
                  </w:r>
                </w:p>
              </w:tc>
            </w:tr>
            <w:tr w:rsidR="00430CDD" w:rsidRPr="003B6712" w14:paraId="1DB6E2C7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845F3F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3176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46B11B" w14:textId="26C7EBB9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585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051BA6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spb4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32B1"/>
                  <w:noWrap/>
                  <w:vAlign w:val="bottom"/>
                  <w:hideMark/>
                </w:tcPr>
                <w:p w14:paraId="530263AE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3</w:t>
                  </w:r>
                </w:p>
              </w:tc>
            </w:tr>
            <w:tr w:rsidR="00430CDD" w:rsidRPr="003B6712" w14:paraId="2E322FA2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26BA99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2669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D12BF1" w14:textId="59BC4597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63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8F8469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7D76B0A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3F6E4211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5A1AE3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4102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C669C7" w14:textId="2A9C3552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661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D4E60A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bglA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189D2F2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700448BD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E949D7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5017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C27168" w14:textId="7D6272A5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699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857460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32B1"/>
                  <w:noWrap/>
                  <w:vAlign w:val="bottom"/>
                  <w:hideMark/>
                </w:tcPr>
                <w:p w14:paraId="3FCE7FA9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3</w:t>
                  </w:r>
                </w:p>
              </w:tc>
            </w:tr>
            <w:tr w:rsidR="00430CDD" w:rsidRPr="003B6712" w14:paraId="2DFE1413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676C66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0500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DB67B10" w14:textId="3F823511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76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9C1851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5D8682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15009BA8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54F77F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4920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1A76766" w14:textId="4467DC21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76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36B0F5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pmcB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2F9F57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23282218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6047B5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11778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ABD621" w14:textId="1E04A2E7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1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426EA0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0000"/>
                  <w:noWrap/>
                  <w:vAlign w:val="center"/>
                  <w:hideMark/>
                </w:tcPr>
                <w:p w14:paraId="059AEAA3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kern w:val="0"/>
                    </w:rPr>
                    <w:t>1</w:t>
                  </w:r>
                </w:p>
              </w:tc>
            </w:tr>
            <w:tr w:rsidR="00430CDD" w:rsidRPr="003B6712" w14:paraId="2519F79E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B0B302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10641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D027B8" w14:textId="5C67552C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122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90AF70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A71D41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4787A041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3D3A4B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2894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F23D8A" w14:textId="18B999BD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13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2FBF5C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9CCF95F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261188D5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1BC970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2779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0B8FC5" w14:textId="2612BBD3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137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89780B6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731A19B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6BB43A91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BB1ED6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6412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A9AA7D8" w14:textId="4D9F6F33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141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25FAD6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xtrA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E14B6C4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74CA6F09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37C3CF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7018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5FD536" w14:textId="772D949D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145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833995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44CF1E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65425616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512B4DE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4586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B16139" w14:textId="09D6A4E0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145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EB8080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0000"/>
                  <w:noWrap/>
                  <w:vAlign w:val="center"/>
                  <w:hideMark/>
                </w:tcPr>
                <w:p w14:paraId="09ADA291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kern w:val="0"/>
                    </w:rPr>
                    <w:t>1</w:t>
                  </w:r>
                </w:p>
              </w:tc>
            </w:tr>
            <w:tr w:rsidR="00430CDD" w:rsidRPr="003B6712" w14:paraId="5489C173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ED79C9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7619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65EE28" w14:textId="64D19ED3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145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6E6213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calA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B56253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78F2F327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CF3491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0973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2065B4" w14:textId="61D0A83E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145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EAB217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brlA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EBECE08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51975F5B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670EE3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8602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B2EDB5" w14:textId="7061AF07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158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563163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7B18DBD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614D7E2D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731FBC7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2099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94D358" w14:textId="6DA13A35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158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7C8679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3366FF"/>
                  <w:noWrap/>
                  <w:vAlign w:val="bottom"/>
                  <w:hideMark/>
                </w:tcPr>
                <w:p w14:paraId="773FAFF0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7</w:t>
                  </w:r>
                </w:p>
              </w:tc>
            </w:tr>
            <w:tr w:rsidR="00430CDD" w:rsidRPr="003B6712" w14:paraId="1B319D90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EE6514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5339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8A89D35" w14:textId="6D110675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16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A3FEA6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6D2502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6B16AAC2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765D00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7662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DAB1FA" w14:textId="2A01BDAC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169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EA89A7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freA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6974"/>
                  <w:noWrap/>
                  <w:vAlign w:val="bottom"/>
                  <w:hideMark/>
                </w:tcPr>
                <w:p w14:paraId="2CAFB099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2</w:t>
                  </w:r>
                </w:p>
              </w:tc>
            </w:tr>
            <w:tr w:rsidR="00430CDD" w:rsidRPr="003B6712" w14:paraId="7F493900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A1B1C3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5402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2D6539" w14:textId="7B20E2D0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201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911E50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44BE67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212B5C25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71CAF10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5340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74BF2B" w14:textId="184C3882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222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D6C3F7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0000"/>
                  <w:noWrap/>
                  <w:vAlign w:val="center"/>
                  <w:hideMark/>
                </w:tcPr>
                <w:p w14:paraId="5128B16C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kern w:val="0"/>
                    </w:rPr>
                    <w:t>1</w:t>
                  </w:r>
                </w:p>
              </w:tc>
            </w:tr>
            <w:tr w:rsidR="00430CDD" w:rsidRPr="003B6712" w14:paraId="21F5C405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7ABE1A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5664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DBA9EF" w14:textId="6262E4F1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25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132265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1B5E19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1FEB3505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6DAC9C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0709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83D0BC" w14:textId="228ABED5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281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9EBA413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023654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5A1CC658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5DC813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1754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D150C7" w14:textId="6CB82CF0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301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14ADE5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2600E99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4D0FC2CE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F1F1BE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4855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D3BC5A" w14:textId="68D9FE2E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301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ED7042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6974"/>
                  <w:noWrap/>
                  <w:vAlign w:val="bottom"/>
                  <w:hideMark/>
                </w:tcPr>
                <w:p w14:paraId="58F86A38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2</w:t>
                  </w:r>
                </w:p>
              </w:tc>
            </w:tr>
            <w:tr w:rsidR="00430CDD" w:rsidRPr="003B6712" w14:paraId="3B008A3E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B13838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5056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C69EF3" w14:textId="28BCBE07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301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CCAB9E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DE08FFC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7C72E653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EC4423E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5324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A2E1691" w14:textId="16027A6E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315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24B4E9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dlpA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3D0843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0D8E4A25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FB053F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1696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052EE8" w14:textId="6F4D4DF9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315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E55F22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7F87EC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0635F0A6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BF2604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0461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222041" w14:textId="5AA4437D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317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3C04F3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96C5FA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0F59171F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5DC846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2746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D91991" w14:textId="1467B60D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331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9B6BE57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32B1"/>
                  <w:noWrap/>
                  <w:vAlign w:val="bottom"/>
                  <w:hideMark/>
                </w:tcPr>
                <w:p w14:paraId="72B11AAB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3</w:t>
                  </w:r>
                </w:p>
              </w:tc>
            </w:tr>
            <w:tr w:rsidR="00430CDD" w:rsidRPr="003B6712" w14:paraId="23E2884E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D8C39F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5037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D58FEB" w14:textId="007CE02C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331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8FEE616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CDD147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769323EE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93E74F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0401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91DACC5" w14:textId="021EBA80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333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79F110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32B1"/>
                  <w:noWrap/>
                  <w:vAlign w:val="bottom"/>
                  <w:hideMark/>
                </w:tcPr>
                <w:p w14:paraId="1B21B115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3</w:t>
                  </w:r>
                </w:p>
              </w:tc>
            </w:tr>
            <w:tr w:rsidR="00430CDD" w:rsidRPr="003B6712" w14:paraId="3438C1FF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D6663D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8539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1CE08B" w14:textId="512EC907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343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DEF8AF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ngn26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F7104A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5F16E9DC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07728AF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0964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607B44" w14:textId="3FAED1CA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382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65DAA9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0000"/>
                  <w:noWrap/>
                  <w:vAlign w:val="bottom"/>
                  <w:hideMark/>
                </w:tcPr>
                <w:p w14:paraId="54826D9E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1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865BFF"/>
                  <w:noWrap/>
                  <w:vAlign w:val="bottom"/>
                  <w:hideMark/>
                </w:tcPr>
                <w:p w14:paraId="2AB439B7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5</w:t>
                  </w:r>
                </w:p>
              </w:tc>
            </w:tr>
            <w:tr w:rsidR="00430CDD" w:rsidRPr="003B6712" w14:paraId="04DBF2B9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168899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11120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48309BC" w14:textId="5FA97B39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436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21934F6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1175AB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430CDD" w:rsidRPr="003B6712" w14:paraId="5693330A" w14:textId="77777777" w:rsidTr="00430CDD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FB4F45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0694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1CB60D" w14:textId="21A51C41" w:rsidR="00430CDD" w:rsidRPr="003B6712" w:rsidRDefault="00430CDD" w:rsidP="003B6712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436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80DC1A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88A0F2" w14:textId="77777777" w:rsidR="00430CDD" w:rsidRPr="003B6712" w:rsidRDefault="00430CDD" w:rsidP="003B6712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3B6712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</w:tbl>
          <w:p w14:paraId="5D502434" w14:textId="77777777" w:rsidR="003B6712" w:rsidRDefault="003B6712"/>
          <w:p w14:paraId="12FC6852" w14:textId="77777777" w:rsidR="00B66D71" w:rsidRDefault="00B66D71"/>
        </w:tc>
      </w:tr>
      <w:tr w:rsidR="00B66D71" w14:paraId="6D4F6EED" w14:textId="77777777" w:rsidTr="00B66D71">
        <w:tc>
          <w:tcPr>
            <w:tcW w:w="8696" w:type="dxa"/>
          </w:tcPr>
          <w:p w14:paraId="62F4340D" w14:textId="7CEABBCD" w:rsidR="00B66D71" w:rsidRPr="0014630D" w:rsidRDefault="00314C19" w:rsidP="0014630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eastAsia="ＭＳ Ｐゴシック" w:hAnsiTheme="majorHAnsi" w:cstheme="majorHAnsi"/>
                <w:b/>
                <w:color w:val="000000"/>
                <w:kern w:val="0"/>
              </w:rPr>
              <w:t>BPU7</w:t>
            </w:r>
            <w:r w:rsidR="0014630D" w:rsidRPr="0014630D">
              <w:rPr>
                <w:rFonts w:asciiTheme="majorHAnsi" w:eastAsia="ＭＳ Ｐゴシック" w:hAnsiTheme="majorHAnsi" w:cstheme="majorHAnsi"/>
                <w:b/>
                <w:color w:val="000000"/>
                <w:kern w:val="0"/>
              </w:rPr>
              <w:t xml:space="preserve"> -</w:t>
            </w:r>
            <w:r w:rsidR="00B90866">
              <w:rPr>
                <w:rFonts w:asciiTheme="majorHAnsi" w:eastAsia="ＭＳ Ｐゴシック" w:hAnsiTheme="majorHAnsi" w:cstheme="majorHAnsi"/>
                <w:b/>
                <w:color w:val="000000"/>
                <w:kern w:val="0"/>
              </w:rPr>
              <w:t xml:space="preserve"> </w:t>
            </w:r>
            <w:r w:rsidR="0014630D" w:rsidRPr="0014630D">
              <w:rPr>
                <w:rFonts w:asciiTheme="majorHAnsi" w:eastAsia="ＭＳ Ｐゴシック" w:hAnsiTheme="majorHAnsi" w:cstheme="majorHAnsi"/>
                <w:b/>
                <w:color w:val="000000"/>
                <w:kern w:val="0"/>
              </w:rPr>
              <w:t>induction/Δ50 -</w:t>
            </w:r>
            <w:r w:rsidR="00B90866">
              <w:rPr>
                <w:rFonts w:asciiTheme="majorHAnsi" w:eastAsia="ＭＳ Ｐゴシック" w:hAnsiTheme="majorHAnsi" w:cstheme="majorHAnsi"/>
                <w:b/>
                <w:color w:val="000000"/>
                <w:kern w:val="0"/>
              </w:rPr>
              <w:t xml:space="preserve"> </w:t>
            </w:r>
            <w:r w:rsidR="0014630D" w:rsidRPr="0014630D">
              <w:rPr>
                <w:rFonts w:asciiTheme="majorHAnsi" w:eastAsia="ＭＳ Ｐゴシック" w:hAnsiTheme="majorHAnsi" w:cstheme="majorHAnsi"/>
                <w:b/>
                <w:color w:val="000000"/>
                <w:kern w:val="0"/>
              </w:rPr>
              <w:t>induction</w:t>
            </w:r>
          </w:p>
          <w:tbl>
            <w:tblPr>
              <w:tblW w:w="7760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540"/>
              <w:gridCol w:w="1600"/>
              <w:gridCol w:w="1540"/>
              <w:gridCol w:w="3080"/>
            </w:tblGrid>
            <w:tr w:rsidR="0014630D" w:rsidRPr="0014630D" w14:paraId="243D5722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A2FF97"/>
                  <w:noWrap/>
                  <w:vAlign w:val="center"/>
                  <w:hideMark/>
                </w:tcPr>
                <w:p w14:paraId="7D24F742" w14:textId="77777777" w:rsidR="0014630D" w:rsidRPr="0014630D" w:rsidRDefault="0014630D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ID</w:t>
                  </w:r>
                </w:p>
              </w:tc>
              <w:tc>
                <w:tcPr>
                  <w:tcW w:w="16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A2FF97"/>
                  <w:noWrap/>
                  <w:vAlign w:val="center"/>
                  <w:hideMark/>
                </w:tcPr>
                <w:p w14:paraId="0E2E9CB6" w14:textId="77777777" w:rsidR="0014630D" w:rsidRPr="0014630D" w:rsidRDefault="0014630D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Diff </w:t>
                  </w:r>
                  <w:r w:rsidRPr="00345244">
                    <w:rPr>
                      <w:rFonts w:ascii="Arial" w:eastAsia="ＭＳ Ｐゴシック" w:hAnsi="Arial" w:cs="Arial"/>
                      <w:b/>
                      <w:bCs/>
                      <w:i/>
                      <w:color w:val="000000"/>
                      <w:kern w:val="0"/>
                    </w:rPr>
                    <w:t>p</w:t>
                  </w: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value</w:t>
                  </w:r>
                </w:p>
              </w:tc>
              <w:tc>
                <w:tcPr>
                  <w:tcW w:w="15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A2FF97"/>
                  <w:noWrap/>
                  <w:vAlign w:val="center"/>
                  <w:hideMark/>
                </w:tcPr>
                <w:p w14:paraId="2D3EB4BB" w14:textId="77777777" w:rsidR="0014630D" w:rsidRPr="0014630D" w:rsidRDefault="0014630D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Gene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A2FF97"/>
                  <w:noWrap/>
                  <w:vAlign w:val="center"/>
                  <w:hideMark/>
                </w:tcPr>
                <w:p w14:paraId="59A82FC4" w14:textId="21A39B2A" w:rsidR="0014630D" w:rsidRPr="0014630D" w:rsidRDefault="0014630D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Group</w:t>
                  </w:r>
                  <w:r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 in gSELEX</w:t>
                  </w:r>
                </w:p>
              </w:tc>
            </w:tr>
            <w:tr w:rsidR="0011638C" w:rsidRPr="0014630D" w14:paraId="438C1D57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448087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3725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039854" w14:textId="0848AA03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5.19E-08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F7ADD4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wh11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D4534A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16304121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4E7C2D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2016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AFEC7ED" w14:textId="6116BD96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2.25E-07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48B96C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myR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FE347C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5795747B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43F5EC9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0941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E243005" w14:textId="3D43321F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5.08E-07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D52F1FA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gdE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0000"/>
                  <w:noWrap/>
                  <w:vAlign w:val="center"/>
                  <w:hideMark/>
                </w:tcPr>
                <w:p w14:paraId="2219EC92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kern w:val="0"/>
                    </w:rPr>
                    <w:t>1</w:t>
                  </w:r>
                </w:p>
              </w:tc>
            </w:tr>
            <w:tr w:rsidR="0011638C" w:rsidRPr="0014630D" w14:paraId="172DE261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A26B8D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8638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04C408" w14:textId="09EFBEC8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9.39E-07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E14F81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cetJ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4B3F795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775BC2D4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524F25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1604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EB32937" w14:textId="5C54E2C4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2.54E-06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40F69A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gnE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4140B3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1780F838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4E3AE0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11152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2356097" w14:textId="06B38F27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2.97E-06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C76A0E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gelD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3C75D3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19D5053F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9BF4AA5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5885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9F6EA9" w14:textId="36A20B26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3.12E-06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165379D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gsA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3366FF"/>
                  <w:noWrap/>
                  <w:vAlign w:val="bottom"/>
                  <w:hideMark/>
                </w:tcPr>
                <w:p w14:paraId="0313634C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7</w:t>
                  </w:r>
                </w:p>
              </w:tc>
            </w:tr>
            <w:tr w:rsidR="0011638C" w:rsidRPr="0014630D" w14:paraId="7C477EA8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3702EE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3781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78220E" w14:textId="6BAA46F5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9.52E-06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BF3266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FD5F8C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781EBFA4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D2FC86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9285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2E8683" w14:textId="55EC7CB2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1.33E-05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DEAFD4C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ccgA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041ECF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4B2D8667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AAEB9E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6274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1DDBC0" w14:textId="67573F04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1.35E-05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8415F0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84A7314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24835D18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8A09D7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2894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A85093" w14:textId="01F28928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1.35E-05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227FE94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5E522E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588F55E1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9725E7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2404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95F3FF" w14:textId="031BAD52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1.35E-05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EBE58BF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5F92CB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07FCBF04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DE744E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7992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208677" w14:textId="1BED57B7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2.55E-05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D34A90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E04D28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0FDF85E1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38BADF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3703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965BC40" w14:textId="7F3200CF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3.04E-05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F3C8C7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96A58DA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5356294C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1FC4AF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8637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C92D0B" w14:textId="4845B2C1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4.14E-05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D1ACB4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catA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DB4797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41002541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7B205A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2922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D94EB12" w14:textId="2F204568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4.56E-05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50AEB3A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EEFA2B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05D91185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A1FC17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5664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50D128" w14:textId="79EF944E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5.59E-05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7493FE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5E5468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66928ADF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81D8D4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0693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7684216" w14:textId="22CFEF8A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5.61E-05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BC369C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87D8BD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1A4EDD81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EE68067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7683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D8BEC5" w14:textId="1790719E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7.91E-05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51B4CC2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5C6300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6E583B1B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9463EB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7539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CA2833" w14:textId="533E1C3B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8.93E-05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753A11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417CA9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0721DA6B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9E0613C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8007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FF2053" w14:textId="47EA72DB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9.09E-05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87EEB6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bnC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EDD9ECD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292A2F45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C4FA56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0973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C4894F" w14:textId="5D9D785D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1.18E-0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9D49442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brlA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B488BDA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09D31A5B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2643452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4646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3807DA" w14:textId="39107BDD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1.68E-0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921CC6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66A4F4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59DA69BD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A6D653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8956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78E9A5" w14:textId="0CC437BF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3.86E-0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A84154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DEEA97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661FFE76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174B0F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8390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7A7384B" w14:textId="0865992F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7.98E-0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2777C7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2AE1A9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2C2F46A9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71EE9F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1920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DC5055" w14:textId="1F8FA1A8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8.46E-0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02AF6A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102383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7EBABD51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B694B7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9306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7409B8" w14:textId="0A433931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8.66E-0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5A5BE7F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89E249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1F02F22C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FDD279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3679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805B14" w14:textId="22AD2C28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122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32D00E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646EFE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0895B84F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114B0A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4299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789C4B" w14:textId="202D0397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151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10C508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163B14E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7161F219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CC604D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8639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974D41" w14:textId="7117EBFF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3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7B8404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845947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4969D942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91AC48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3161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8B2218" w14:textId="5E5D3E82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30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A7C7B1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A48407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7FE618EA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C09536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8661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292977" w14:textId="7544EBDE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318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285C9F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7627E9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4B949244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56D234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0468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2CADED8" w14:textId="205CAEA4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341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D3E906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9F5BE1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302D62E4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BC1824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6869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F6E3F6" w14:textId="28ABC4C2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382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9427C3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C6440C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5C3712BC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379945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3627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FFE11A" w14:textId="2A34F465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389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6B9802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B35E57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1643D3F2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7D69C0D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6856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2D6BD4" w14:textId="6354541C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391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8E53F8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383486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03BC7D5C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26A788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10626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F5E439" w14:textId="68201CA2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398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41340D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76AC4B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4856E765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21EA2A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8602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2152DB" w14:textId="56625BA9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576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274704D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052486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568E5A00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8F7E8CE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7944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AAFBE1" w14:textId="76D9E92D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687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8DC6CB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ngn3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1054B4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4313B62A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E1F9F52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2084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2FE728" w14:textId="6507135A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69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C39F41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C16386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1C45F057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4042B8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5004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4C8866" w14:textId="182D7E5D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771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199F0C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F78212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24E50BC8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2220090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8627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D7C6EAD" w14:textId="7BCDDFD8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856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AEBEF0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DFB9BA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38C8B3D6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01D120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8591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C06775" w14:textId="49FC73E2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939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4DBB23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596EFF"/>
                  <w:noWrap/>
                  <w:vAlign w:val="bottom"/>
                  <w:hideMark/>
                </w:tcPr>
                <w:p w14:paraId="5B111112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6</w:t>
                  </w:r>
                </w:p>
              </w:tc>
            </w:tr>
            <w:tr w:rsidR="0011638C" w:rsidRPr="0014630D" w14:paraId="0AB73879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A7D97C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8903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4F1B1F" w14:textId="306AC9F9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106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D0737E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8EB6CBC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38D837FA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FE3B12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3520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2CF577" w14:textId="3DBF1FD2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106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4D17421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60DBAC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2B1E5439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E855EC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4642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353259" w14:textId="41A3832E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106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D96496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EF4A9AF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521B0B53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591EAA5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0500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E390EA" w14:textId="5F8EFD64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127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3B13BB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770EC03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35C4C83D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8E5FFE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2810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05823E" w14:textId="72B692A2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143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625ECF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0000"/>
                  <w:noWrap/>
                  <w:vAlign w:val="center"/>
                  <w:hideMark/>
                </w:tcPr>
                <w:p w14:paraId="41DC26AE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kern w:val="0"/>
                    </w:rPr>
                    <w:t>1</w:t>
                  </w:r>
                </w:p>
              </w:tc>
            </w:tr>
            <w:tr w:rsidR="0011638C" w:rsidRPr="0014630D" w14:paraId="53FEAB93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429CA2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5324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7FCFD6" w14:textId="47522E56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145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1552E8B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dlpA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E75041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75E68B3F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08F7B2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2923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136AF1" w14:textId="4227A77C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147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FA5C05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A8F5B3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4DF134C0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878EB12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0045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DEDCB1" w14:textId="6E24A49D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151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C55343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617E677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5E6FB40D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819B91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7558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39E025" w14:textId="425B5D17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173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58B673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D5C066F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61403F6D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E5B4DDB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5437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C6C36C" w14:textId="4A0C2396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182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743B942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270D90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15B5EFB1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8CE2AEF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1715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521A13" w14:textId="6F04482C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189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BEF923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6869F6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1B9AFB82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B90D4C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2545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9401F0E" w14:textId="64F36702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19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F4656E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easA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E404DA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1D03BE40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AF7BAD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5480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E286056" w14:textId="34633A71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199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047778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680139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238D73BC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A66F39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9380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05AC9C" w14:textId="067A3BE6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2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BB9A69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3366FF"/>
                  <w:noWrap/>
                  <w:vAlign w:val="bottom"/>
                  <w:hideMark/>
                </w:tcPr>
                <w:p w14:paraId="471FA1C2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7</w:t>
                  </w:r>
                </w:p>
              </w:tc>
            </w:tr>
            <w:tr w:rsidR="0011638C" w:rsidRPr="0014630D" w14:paraId="163244FE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9DA820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5665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478946" w14:textId="5256AAE2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226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6A1E5D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CYP531D2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1BD11F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6494B3E9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18D76A1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8890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0CB45D" w14:textId="61094DEC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443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701E44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45DF50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  <w:tr w:rsidR="0011638C" w:rsidRPr="0014630D" w14:paraId="2AAAD24C" w14:textId="77777777" w:rsidTr="0011638C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7C6E629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4170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7877AD" w14:textId="2539661A" w:rsidR="0011638C" w:rsidRPr="0014630D" w:rsidRDefault="0011638C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495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941E4E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creD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5B9D35" w14:textId="77777777" w:rsidR="0011638C" w:rsidRPr="0014630D" w:rsidRDefault="0011638C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</w:t>
                  </w:r>
                </w:p>
              </w:tc>
            </w:tr>
          </w:tbl>
          <w:p w14:paraId="3FD1353C" w14:textId="77777777" w:rsidR="0014630D" w:rsidRDefault="0014630D"/>
          <w:p w14:paraId="4D7DC731" w14:textId="77777777" w:rsidR="000665EE" w:rsidRDefault="000665EE"/>
        </w:tc>
      </w:tr>
      <w:tr w:rsidR="00B66D71" w14:paraId="512B81F4" w14:textId="77777777" w:rsidTr="00B66D71">
        <w:tc>
          <w:tcPr>
            <w:tcW w:w="8696" w:type="dxa"/>
          </w:tcPr>
          <w:p w14:paraId="2116C86F" w14:textId="5941F139" w:rsidR="00B66D71" w:rsidRPr="0014630D" w:rsidRDefault="0014630D" w:rsidP="0014630D">
            <w:pPr>
              <w:jc w:val="center"/>
              <w:rPr>
                <w:rFonts w:asciiTheme="majorHAnsi" w:hAnsiTheme="majorHAnsi" w:cstheme="majorHAnsi"/>
              </w:rPr>
            </w:pPr>
            <w:r w:rsidRPr="0014630D">
              <w:rPr>
                <w:rFonts w:asciiTheme="majorHAnsi" w:eastAsia="ＭＳ Ｐゴシック" w:hAnsiTheme="majorHAnsi" w:cstheme="majorHAnsi"/>
                <w:b/>
                <w:color w:val="000000"/>
                <w:kern w:val="0"/>
              </w:rPr>
              <w:t>Δ50 +</w:t>
            </w:r>
            <w:r w:rsidR="00B90866">
              <w:rPr>
                <w:rFonts w:asciiTheme="majorHAnsi" w:eastAsia="ＭＳ Ｐゴシック" w:hAnsiTheme="majorHAnsi" w:cstheme="majorHAnsi"/>
                <w:b/>
                <w:color w:val="000000"/>
                <w:kern w:val="0"/>
              </w:rPr>
              <w:t xml:space="preserve"> </w:t>
            </w:r>
            <w:r w:rsidRPr="0014630D">
              <w:rPr>
                <w:rFonts w:asciiTheme="majorHAnsi" w:eastAsia="ＭＳ Ｐゴシック" w:hAnsiTheme="majorHAnsi" w:cstheme="majorHAnsi"/>
                <w:b/>
                <w:color w:val="000000"/>
                <w:kern w:val="0"/>
              </w:rPr>
              <w:t>induction/Δ50 -</w:t>
            </w:r>
            <w:r w:rsidR="00B90866">
              <w:rPr>
                <w:rFonts w:asciiTheme="majorHAnsi" w:eastAsia="ＭＳ Ｐゴシック" w:hAnsiTheme="majorHAnsi" w:cstheme="majorHAnsi"/>
                <w:b/>
                <w:color w:val="000000"/>
                <w:kern w:val="0"/>
              </w:rPr>
              <w:t xml:space="preserve"> </w:t>
            </w:r>
            <w:r w:rsidRPr="0014630D">
              <w:rPr>
                <w:rFonts w:asciiTheme="majorHAnsi" w:eastAsia="ＭＳ Ｐゴシック" w:hAnsiTheme="majorHAnsi" w:cstheme="majorHAnsi"/>
                <w:b/>
                <w:color w:val="000000"/>
                <w:kern w:val="0"/>
              </w:rPr>
              <w:t>induction</w:t>
            </w:r>
          </w:p>
          <w:tbl>
            <w:tblPr>
              <w:tblW w:w="7760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540"/>
              <w:gridCol w:w="1600"/>
              <w:gridCol w:w="1540"/>
              <w:gridCol w:w="3080"/>
            </w:tblGrid>
            <w:tr w:rsidR="0014630D" w:rsidRPr="0014630D" w14:paraId="079EEEAC" w14:textId="77777777" w:rsidTr="00881561">
              <w:trPr>
                <w:trHeight w:val="360"/>
              </w:trPr>
              <w:tc>
                <w:tcPr>
                  <w:tcW w:w="1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A2FF97"/>
                  <w:noWrap/>
                  <w:vAlign w:val="center"/>
                  <w:hideMark/>
                </w:tcPr>
                <w:p w14:paraId="35614664" w14:textId="77777777" w:rsidR="0014630D" w:rsidRPr="0014630D" w:rsidRDefault="0014630D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ID</w:t>
                  </w:r>
                </w:p>
              </w:tc>
              <w:tc>
                <w:tcPr>
                  <w:tcW w:w="16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A2FF97"/>
                  <w:noWrap/>
                  <w:vAlign w:val="center"/>
                  <w:hideMark/>
                </w:tcPr>
                <w:p w14:paraId="6FD64690" w14:textId="77777777" w:rsidR="0014630D" w:rsidRPr="0014630D" w:rsidRDefault="0014630D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Diff </w:t>
                  </w:r>
                  <w:r w:rsidRPr="00345244">
                    <w:rPr>
                      <w:rFonts w:ascii="Arial" w:eastAsia="ＭＳ Ｐゴシック" w:hAnsi="Arial" w:cs="Arial"/>
                      <w:b/>
                      <w:bCs/>
                      <w:i/>
                      <w:color w:val="000000"/>
                      <w:kern w:val="0"/>
                    </w:rPr>
                    <w:t>p</w:t>
                  </w: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-value</w:t>
                  </w:r>
                </w:p>
              </w:tc>
              <w:tc>
                <w:tcPr>
                  <w:tcW w:w="15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A2FF97"/>
                  <w:noWrap/>
                  <w:vAlign w:val="center"/>
                  <w:hideMark/>
                </w:tcPr>
                <w:p w14:paraId="0A5DF328" w14:textId="77777777" w:rsidR="0014630D" w:rsidRPr="0014630D" w:rsidRDefault="0014630D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Gene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000000" w:fill="A2FF97"/>
                  <w:noWrap/>
                  <w:vAlign w:val="center"/>
                  <w:hideMark/>
                </w:tcPr>
                <w:p w14:paraId="51460E49" w14:textId="1E334E1B" w:rsidR="0014630D" w:rsidRPr="0014630D" w:rsidRDefault="0014630D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Group</w:t>
                  </w:r>
                  <w:r>
                    <w:rPr>
                      <w:rFonts w:asciiTheme="majorHAnsi" w:eastAsia="ＭＳ Ｐゴシック" w:hAnsiTheme="majorHAnsi" w:cstheme="majorHAnsi"/>
                      <w:b/>
                      <w:bCs/>
                      <w:color w:val="000000"/>
                      <w:kern w:val="0"/>
                    </w:rPr>
                    <w:t xml:space="preserve"> in gSELEX</w:t>
                  </w:r>
                </w:p>
              </w:tc>
            </w:tr>
            <w:tr w:rsidR="00881561" w:rsidRPr="0014630D" w14:paraId="7709254E" w14:textId="77777777" w:rsidTr="00881561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370264" w14:textId="77777777" w:rsidR="00881561" w:rsidRPr="0014630D" w:rsidRDefault="00881561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3210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63A23A" w14:textId="42F92D57" w:rsidR="00881561" w:rsidRPr="0014630D" w:rsidRDefault="00881561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2.10E-08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D535420" w14:textId="77777777" w:rsidR="00881561" w:rsidRPr="0014630D" w:rsidRDefault="00881561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000000" w:fill="FF32B1"/>
                  <w:noWrap/>
                  <w:vAlign w:val="bottom"/>
                  <w:hideMark/>
                </w:tcPr>
                <w:p w14:paraId="10CF2D4A" w14:textId="77777777" w:rsidR="00881561" w:rsidRPr="0014630D" w:rsidRDefault="00881561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3</w:t>
                  </w:r>
                </w:p>
              </w:tc>
            </w:tr>
            <w:tr w:rsidR="00881561" w:rsidRPr="0014630D" w14:paraId="05B9CC7D" w14:textId="77777777" w:rsidTr="00881561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4E90EBB" w14:textId="77777777" w:rsidR="00881561" w:rsidRPr="0014630D" w:rsidRDefault="00881561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3781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E6FD43" w14:textId="6B9301E2" w:rsidR="00881561" w:rsidRPr="0014630D" w:rsidRDefault="00881561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6.09E-06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8EF1AC" w14:textId="77777777" w:rsidR="00881561" w:rsidRPr="0014630D" w:rsidRDefault="00881561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61DA108D" w14:textId="77777777" w:rsidR="00881561" w:rsidRPr="0014630D" w:rsidRDefault="00881561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</w:tr>
            <w:tr w:rsidR="00881561" w:rsidRPr="0014630D" w14:paraId="0FF689FD" w14:textId="77777777" w:rsidTr="00881561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E69407" w14:textId="77777777" w:rsidR="00881561" w:rsidRPr="0014630D" w:rsidRDefault="00881561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3433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C9A85B" w14:textId="2B8704BE" w:rsidR="00881561" w:rsidRPr="0014630D" w:rsidRDefault="00881561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1.05E-0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4CA6C3" w14:textId="77777777" w:rsidR="00881561" w:rsidRPr="0014630D" w:rsidRDefault="00881561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75A682D8" w14:textId="77777777" w:rsidR="00881561" w:rsidRPr="0014630D" w:rsidRDefault="00881561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</w:tr>
            <w:tr w:rsidR="00881561" w:rsidRPr="0014630D" w14:paraId="480E6268" w14:textId="77777777" w:rsidTr="00881561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0186995" w14:textId="77777777" w:rsidR="00881561" w:rsidRPr="0014630D" w:rsidRDefault="00881561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0395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973539" w14:textId="6F703632" w:rsidR="00881561" w:rsidRPr="0014630D" w:rsidRDefault="00881561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1.05E-0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E1991D" w14:textId="77777777" w:rsidR="00881561" w:rsidRPr="0014630D" w:rsidRDefault="00881561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5BBBA0A3" w14:textId="77777777" w:rsidR="00881561" w:rsidRPr="0014630D" w:rsidRDefault="00881561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</w:tr>
            <w:tr w:rsidR="00881561" w:rsidRPr="0014630D" w14:paraId="2568BA88" w14:textId="77777777" w:rsidTr="00881561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AE21DC6" w14:textId="77777777" w:rsidR="00881561" w:rsidRPr="0014630D" w:rsidRDefault="00881561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10767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9D27A4" w14:textId="198A3E51" w:rsidR="00881561" w:rsidRPr="0014630D" w:rsidRDefault="00881561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6.23E-0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06C260" w14:textId="77777777" w:rsidR="00881561" w:rsidRPr="0014630D" w:rsidRDefault="00881561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fcyB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5D5BCA32" w14:textId="77777777" w:rsidR="00881561" w:rsidRPr="0014630D" w:rsidRDefault="00881561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</w:tr>
            <w:tr w:rsidR="00881561" w:rsidRPr="0014630D" w14:paraId="1062B847" w14:textId="77777777" w:rsidTr="00881561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C8A921" w14:textId="77777777" w:rsidR="00881561" w:rsidRPr="0014630D" w:rsidRDefault="00881561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6118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0D39E5" w14:textId="049CE0D3" w:rsidR="00881561" w:rsidRPr="0014630D" w:rsidRDefault="00881561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7.77E-0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472D70A" w14:textId="77777777" w:rsidR="00881561" w:rsidRPr="0014630D" w:rsidRDefault="00881561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gtA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000000" w:fill="FF6974"/>
                  <w:noWrap/>
                  <w:vAlign w:val="bottom"/>
                  <w:hideMark/>
                </w:tcPr>
                <w:p w14:paraId="54B07419" w14:textId="77777777" w:rsidR="00881561" w:rsidRPr="0014630D" w:rsidRDefault="00881561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2</w:t>
                  </w:r>
                </w:p>
              </w:tc>
            </w:tr>
            <w:tr w:rsidR="00881561" w:rsidRPr="0014630D" w14:paraId="572BB708" w14:textId="77777777" w:rsidTr="00881561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644436D" w14:textId="77777777" w:rsidR="00881561" w:rsidRPr="0014630D" w:rsidRDefault="00881561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0732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DB78F2" w14:textId="1D765E16" w:rsidR="00881561" w:rsidRPr="0014630D" w:rsidRDefault="00881561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8.90E-0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5BBDFA3" w14:textId="77777777" w:rsidR="00881561" w:rsidRPr="0014630D" w:rsidRDefault="00881561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000000" w:fill="FF32B1"/>
                  <w:noWrap/>
                  <w:vAlign w:val="bottom"/>
                  <w:hideMark/>
                </w:tcPr>
                <w:p w14:paraId="537F56A4" w14:textId="77777777" w:rsidR="00881561" w:rsidRPr="0014630D" w:rsidRDefault="00881561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3</w:t>
                  </w:r>
                </w:p>
              </w:tc>
            </w:tr>
            <w:tr w:rsidR="00881561" w:rsidRPr="0014630D" w14:paraId="2650BDB7" w14:textId="77777777" w:rsidTr="00881561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19857F" w14:textId="77777777" w:rsidR="00881561" w:rsidRPr="0014630D" w:rsidRDefault="00881561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5917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5233FF0" w14:textId="7ABEB47D" w:rsidR="00881561" w:rsidRPr="0014630D" w:rsidRDefault="00881561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328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58BC1E" w14:textId="77777777" w:rsidR="00881561" w:rsidRPr="0014630D" w:rsidRDefault="00881561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0B35B440" w14:textId="77777777" w:rsidR="00881561" w:rsidRPr="0014630D" w:rsidRDefault="00881561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</w:tr>
            <w:tr w:rsidR="00881561" w:rsidRPr="0014630D" w14:paraId="26210CF0" w14:textId="77777777" w:rsidTr="00881561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8ACD62" w14:textId="77777777" w:rsidR="00881561" w:rsidRPr="0014630D" w:rsidRDefault="00881561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8903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1F5C90C" w14:textId="23B8E871" w:rsidR="00881561" w:rsidRPr="0014630D" w:rsidRDefault="00881561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0908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D2E9DC9" w14:textId="77777777" w:rsidR="00881561" w:rsidRPr="0014630D" w:rsidRDefault="00881561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3068235A" w14:textId="77777777" w:rsidR="00881561" w:rsidRPr="0014630D" w:rsidRDefault="00881561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</w:tr>
            <w:tr w:rsidR="00881561" w:rsidRPr="0014630D" w14:paraId="28D20D0D" w14:textId="77777777" w:rsidTr="00881561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FA1379" w14:textId="77777777" w:rsidR="00881561" w:rsidRPr="0014630D" w:rsidRDefault="00881561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8966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0CA0352" w14:textId="024D3B62" w:rsidR="00881561" w:rsidRPr="0014630D" w:rsidRDefault="00881561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116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EE05A7" w14:textId="77777777" w:rsidR="00881561" w:rsidRPr="0014630D" w:rsidRDefault="00881561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265BBF99" w14:textId="77777777" w:rsidR="00881561" w:rsidRPr="0014630D" w:rsidRDefault="00881561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</w:tr>
            <w:tr w:rsidR="00881561" w:rsidRPr="0014630D" w14:paraId="63E617AA" w14:textId="77777777" w:rsidTr="00881561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4B759B" w14:textId="77777777" w:rsidR="00881561" w:rsidRPr="0014630D" w:rsidRDefault="00881561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6642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EB7287" w14:textId="5ED6F4A1" w:rsidR="00881561" w:rsidRPr="0014630D" w:rsidRDefault="00881561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227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D95A039" w14:textId="77777777" w:rsidR="00881561" w:rsidRPr="0014630D" w:rsidRDefault="00881561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enaA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000000" w:fill="FF32B1"/>
                  <w:noWrap/>
                  <w:vAlign w:val="bottom"/>
                  <w:hideMark/>
                </w:tcPr>
                <w:p w14:paraId="00309C3A" w14:textId="77777777" w:rsidR="00881561" w:rsidRPr="0014630D" w:rsidRDefault="00881561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3</w:t>
                  </w:r>
                </w:p>
              </w:tc>
            </w:tr>
            <w:tr w:rsidR="00881561" w:rsidRPr="0014630D" w14:paraId="6FD711CE" w14:textId="77777777" w:rsidTr="00881561">
              <w:trPr>
                <w:trHeight w:val="360"/>
              </w:trPr>
              <w:tc>
                <w:tcPr>
                  <w:tcW w:w="15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26B040" w14:textId="77777777" w:rsidR="00881561" w:rsidRPr="0014630D" w:rsidRDefault="00881561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>AN3555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4440CC" w14:textId="2CC10955" w:rsidR="00881561" w:rsidRPr="0014630D" w:rsidRDefault="00881561" w:rsidP="0014630D">
                  <w:pPr>
                    <w:widowControl/>
                    <w:jc w:val="right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>
                    <w:rPr>
                      <w:rFonts w:ascii="Arial" w:eastAsia="ＭＳ Ｐゴシック" w:hAnsi="Arial" w:cs="Arial"/>
                      <w:b/>
                      <w:bCs/>
                      <w:color w:val="000000"/>
                    </w:rPr>
                    <w:t>0.0452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7698C4" w14:textId="77777777" w:rsidR="00881561" w:rsidRPr="0014630D" w:rsidRDefault="00881561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  <w:tc>
                <w:tcPr>
                  <w:tcW w:w="3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61CF7C0E" w14:textId="77777777" w:rsidR="00881561" w:rsidRPr="0014630D" w:rsidRDefault="00881561" w:rsidP="0014630D">
                  <w:pPr>
                    <w:widowControl/>
                    <w:jc w:val="center"/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</w:pPr>
                  <w:r w:rsidRPr="0014630D">
                    <w:rPr>
                      <w:rFonts w:ascii="Arial" w:eastAsia="ＭＳ Ｐゴシック" w:hAnsi="Arial" w:cs="Arial"/>
                      <w:b/>
                      <w:bCs/>
                      <w:color w:val="000000"/>
                      <w:kern w:val="0"/>
                    </w:rPr>
                    <w:t xml:space="preserve">　</w:t>
                  </w:r>
                </w:p>
              </w:tc>
            </w:tr>
          </w:tbl>
          <w:p w14:paraId="0A771F5B" w14:textId="77777777" w:rsidR="0014630D" w:rsidRDefault="0014630D"/>
          <w:p w14:paraId="21BC5592" w14:textId="77777777" w:rsidR="00947DED" w:rsidRDefault="00947DED"/>
        </w:tc>
      </w:tr>
    </w:tbl>
    <w:p w14:paraId="0D254529" w14:textId="77777777" w:rsidR="009D3FB0" w:rsidRDefault="009D3FB0"/>
    <w:sectPr w:rsidR="009D3FB0" w:rsidSect="009D3FB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embedSystemFonts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D71"/>
    <w:rsid w:val="000665EE"/>
    <w:rsid w:val="0011638C"/>
    <w:rsid w:val="0014630D"/>
    <w:rsid w:val="00314C19"/>
    <w:rsid w:val="00345244"/>
    <w:rsid w:val="003B6712"/>
    <w:rsid w:val="00430CDD"/>
    <w:rsid w:val="00881561"/>
    <w:rsid w:val="00947DED"/>
    <w:rsid w:val="009D3FB0"/>
    <w:rsid w:val="00AE5640"/>
    <w:rsid w:val="00B66D71"/>
    <w:rsid w:val="00B90866"/>
    <w:rsid w:val="00D002AD"/>
    <w:rsid w:val="00FE722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1DA8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6D71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66D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6D71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66D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84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4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5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4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2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7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9</Pages>
  <Words>872</Words>
  <Characters>4975</Characters>
  <Application>Microsoft Macintosh Word</Application>
  <DocSecurity>0</DocSecurity>
  <Lines>41</Lines>
  <Paragraphs>11</Paragraphs>
  <ScaleCrop>false</ScaleCrop>
  <Company>名古屋大学農学部</Company>
  <LinksUpToDate>false</LinksUpToDate>
  <CharactersWithSpaces>5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兒島 孝明</dc:creator>
  <cp:keywords/>
  <dc:description/>
  <cp:lastModifiedBy>兒島 孝明</cp:lastModifiedBy>
  <cp:revision>14</cp:revision>
  <dcterms:created xsi:type="dcterms:W3CDTF">2016-01-04T05:56:00Z</dcterms:created>
  <dcterms:modified xsi:type="dcterms:W3CDTF">2016-05-18T11:49:00Z</dcterms:modified>
</cp:coreProperties>
</file>